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3A153CA" w:rsidR="00654E8F" w:rsidRDefault="00654E8F" w:rsidP="0001436A">
      <w:pPr>
        <w:pStyle w:val="SupplementaryMaterial"/>
      </w:pPr>
      <w:r w:rsidRPr="001549D3">
        <w:t>Supplementary Material</w:t>
      </w:r>
    </w:p>
    <w:p w14:paraId="43C39555" w14:textId="77777777" w:rsidR="007F7D20" w:rsidRDefault="007F7D20" w:rsidP="00B31D84">
      <w:pPr>
        <w:spacing w:after="0"/>
        <w:jc w:val="both"/>
        <w:rPr>
          <w:rFonts w:cs="Times New Roman"/>
          <w:b/>
          <w:bCs/>
          <w:szCs w:val="24"/>
        </w:rPr>
      </w:pPr>
    </w:p>
    <w:p w14:paraId="018FC747" w14:textId="5D488FDA" w:rsidR="00B31D84" w:rsidRPr="00D61E33" w:rsidRDefault="00B31D84" w:rsidP="00B31D84">
      <w:pPr>
        <w:spacing w:after="0"/>
        <w:jc w:val="both"/>
        <w:rPr>
          <w:rFonts w:cs="Times New Roman"/>
          <w:b/>
          <w:bCs/>
          <w:szCs w:val="24"/>
        </w:rPr>
      </w:pPr>
      <w:r w:rsidRPr="00D61E33">
        <w:rPr>
          <w:rFonts w:cs="Times New Roman"/>
          <w:b/>
          <w:bCs/>
          <w:szCs w:val="24"/>
        </w:rPr>
        <w:t>Supplementary Material Table S1</w:t>
      </w:r>
      <w:r>
        <w:rPr>
          <w:rFonts w:cs="Times New Roman"/>
          <w:b/>
          <w:bCs/>
          <w:szCs w:val="24"/>
        </w:rPr>
        <w:t>: Survey’s questionnaire</w:t>
      </w:r>
    </w:p>
    <w:p w14:paraId="3EB562D7" w14:textId="77777777" w:rsidR="00B31D84" w:rsidRPr="00D61E33" w:rsidRDefault="00B31D84" w:rsidP="00B31D84">
      <w:pPr>
        <w:spacing w:after="0"/>
        <w:jc w:val="both"/>
        <w:rPr>
          <w:rFonts w:cs="Times New Roman"/>
          <w:szCs w:val="24"/>
        </w:rPr>
      </w:pPr>
    </w:p>
    <w:p w14:paraId="4F9D9637" w14:textId="0FDC51C2" w:rsidR="00B31D84" w:rsidRPr="00D61E33" w:rsidRDefault="00B31D84" w:rsidP="00B31D84">
      <w:pPr>
        <w:spacing w:after="0"/>
        <w:jc w:val="both"/>
        <w:rPr>
          <w:rFonts w:cs="Times New Roman"/>
          <w:szCs w:val="24"/>
        </w:rPr>
      </w:pPr>
      <w:r w:rsidRPr="00D61E33">
        <w:rPr>
          <w:rFonts w:cs="Times New Roman"/>
          <w:szCs w:val="24"/>
        </w:rPr>
        <w:t xml:space="preserve">Health Unit / Health Region / Municipality </w:t>
      </w:r>
    </w:p>
    <w:p w14:paraId="6B989A17" w14:textId="2EE00E84" w:rsidR="00B31D84" w:rsidRDefault="00B31D84" w:rsidP="00B31D84">
      <w:pPr>
        <w:spacing w:after="0"/>
        <w:jc w:val="both"/>
        <w:rPr>
          <w:rFonts w:cs="Times New Roman"/>
          <w:szCs w:val="24"/>
        </w:rPr>
      </w:pPr>
    </w:p>
    <w:p w14:paraId="6499BB63" w14:textId="22DC770A" w:rsidR="00B30EFF" w:rsidRDefault="00B30EFF" w:rsidP="00B31D84">
      <w:pPr>
        <w:spacing w:after="0"/>
        <w:jc w:val="both"/>
        <w:rPr>
          <w:rFonts w:cs="Times New Roman"/>
          <w:b/>
          <w:bCs/>
          <w:szCs w:val="24"/>
        </w:rPr>
      </w:pPr>
      <w:r w:rsidRPr="00B30EFF">
        <w:rPr>
          <w:rFonts w:cs="Times New Roman"/>
          <w:b/>
          <w:bCs/>
          <w:szCs w:val="24"/>
        </w:rPr>
        <w:t>SECTION 1</w:t>
      </w:r>
      <w:r>
        <w:rPr>
          <w:rFonts w:cs="Times New Roman"/>
          <w:b/>
          <w:bCs/>
          <w:szCs w:val="24"/>
        </w:rPr>
        <w:t>: DOG CONDITION</w:t>
      </w:r>
    </w:p>
    <w:p w14:paraId="7ECF8C73" w14:textId="77777777" w:rsidR="00B30EFF" w:rsidRPr="00B30EFF" w:rsidRDefault="00B30EFF" w:rsidP="00B31D84">
      <w:pPr>
        <w:spacing w:after="0"/>
        <w:jc w:val="both"/>
        <w:rPr>
          <w:rFonts w:cs="Times New Roman"/>
          <w:b/>
          <w:bCs/>
          <w:szCs w:val="24"/>
        </w:rPr>
      </w:pPr>
    </w:p>
    <w:tbl>
      <w:tblPr>
        <w:tblStyle w:val="Tablaconcuadrcula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B30EFF" w:rsidRPr="00D61E33" w14:paraId="354AF422" w14:textId="77777777" w:rsidTr="006A54EC">
        <w:tc>
          <w:tcPr>
            <w:tcW w:w="9360" w:type="dxa"/>
          </w:tcPr>
          <w:p w14:paraId="009EBAD1" w14:textId="2588B357" w:rsidR="00B30EFF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 w:rsidRPr="00D61E33">
              <w:rPr>
                <w:rFonts w:cs="Times New Roman"/>
                <w:szCs w:val="24"/>
              </w:rPr>
              <w:t>1 – What criteria</w:t>
            </w:r>
            <w:r w:rsidR="00546720">
              <w:rPr>
                <w:rFonts w:cs="Times New Roman"/>
                <w:szCs w:val="24"/>
              </w:rPr>
              <w:t xml:space="preserve"> you use</w:t>
            </w:r>
            <w:r w:rsidRPr="00D61E33">
              <w:rPr>
                <w:rFonts w:cs="Times New Roman"/>
                <w:szCs w:val="24"/>
              </w:rPr>
              <w:t xml:space="preserve"> to classify a dog as ‘Suspect’</w:t>
            </w:r>
            <w:r w:rsidR="00403E89">
              <w:rPr>
                <w:rFonts w:cs="Times New Roman"/>
                <w:szCs w:val="24"/>
              </w:rPr>
              <w:t xml:space="preserve"> when filling the form</w:t>
            </w:r>
            <w:r w:rsidRPr="00D61E33">
              <w:rPr>
                <w:rFonts w:cs="Times New Roman"/>
                <w:szCs w:val="24"/>
              </w:rPr>
              <w:t>?</w:t>
            </w:r>
          </w:p>
          <w:p w14:paraId="585C4397" w14:textId="5B99D95E" w:rsidR="00B30EFF" w:rsidRPr="00D61E33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entioned: </w:t>
            </w:r>
            <w:r w:rsidR="00990E33">
              <w:rPr>
                <w:rFonts w:cs="Times New Roman"/>
                <w:szCs w:val="24"/>
              </w:rPr>
              <w:t>Aggression</w:t>
            </w:r>
            <w:r>
              <w:rPr>
                <w:rFonts w:cs="Times New Roman"/>
                <w:szCs w:val="24"/>
              </w:rPr>
              <w:t xml:space="preserve">, biting objects and animals, </w:t>
            </w:r>
            <w:r w:rsidR="00990E33">
              <w:rPr>
                <w:rFonts w:cs="Times New Roman"/>
                <w:szCs w:val="24"/>
              </w:rPr>
              <w:t>anorexia</w:t>
            </w:r>
            <w:r>
              <w:rPr>
                <w:rFonts w:cs="Times New Roman"/>
                <w:szCs w:val="24"/>
              </w:rPr>
              <w:t>, sialorrhea, behavior change, agitation, bark change, seizures, ataxy, bite on the neck/head, no prior vaccination, dies after the bite, paralysis, hydrophobia, neurological signs, photophobia, disappeared dog, street dog, diagnosis test, non-observable dog, doesn’t know, ownerless dog, unknow</w:t>
            </w:r>
            <w:r w:rsidR="003575C8">
              <w:rPr>
                <w:rFonts w:cs="Times New Roman"/>
                <w:szCs w:val="24"/>
              </w:rPr>
              <w:t>n</w:t>
            </w:r>
            <w:r>
              <w:rPr>
                <w:rFonts w:cs="Times New Roman"/>
                <w:szCs w:val="24"/>
              </w:rPr>
              <w:t xml:space="preserve"> dog, other</w:t>
            </w:r>
          </w:p>
        </w:tc>
      </w:tr>
      <w:tr w:rsidR="00B30EFF" w:rsidRPr="00D61E33" w14:paraId="43CDE9ED" w14:textId="77777777" w:rsidTr="006A54EC">
        <w:tc>
          <w:tcPr>
            <w:tcW w:w="9360" w:type="dxa"/>
          </w:tcPr>
          <w:p w14:paraId="174D55CE" w14:textId="5E23F8F1" w:rsidR="00B30EFF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 w:rsidRPr="00D61E33">
              <w:rPr>
                <w:rFonts w:cs="Times New Roman"/>
                <w:szCs w:val="24"/>
              </w:rPr>
              <w:t xml:space="preserve">2 – What criteria </w:t>
            </w:r>
            <w:r w:rsidR="00546720">
              <w:rPr>
                <w:rFonts w:cs="Times New Roman"/>
                <w:szCs w:val="24"/>
              </w:rPr>
              <w:t xml:space="preserve">you use </w:t>
            </w:r>
            <w:r w:rsidRPr="00D61E33">
              <w:rPr>
                <w:rFonts w:cs="Times New Roman"/>
                <w:szCs w:val="24"/>
              </w:rPr>
              <w:t>to classify a dog as ‘Rabid’</w:t>
            </w:r>
            <w:r w:rsidR="00403E89">
              <w:rPr>
                <w:rFonts w:cs="Times New Roman"/>
                <w:szCs w:val="24"/>
              </w:rPr>
              <w:t xml:space="preserve"> </w:t>
            </w:r>
            <w:r w:rsidR="00403E89">
              <w:rPr>
                <w:rFonts w:cs="Times New Roman"/>
                <w:szCs w:val="24"/>
              </w:rPr>
              <w:t>when filling the form</w:t>
            </w:r>
            <w:r w:rsidRPr="00D61E33">
              <w:rPr>
                <w:rFonts w:cs="Times New Roman"/>
                <w:szCs w:val="24"/>
              </w:rPr>
              <w:t>?</w:t>
            </w:r>
          </w:p>
          <w:p w14:paraId="17847B12" w14:textId="3834C8CF" w:rsidR="00B30EFF" w:rsidRPr="00D61E33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entioned: </w:t>
            </w:r>
            <w:r w:rsidR="00990E33">
              <w:rPr>
                <w:rFonts w:cs="Times New Roman"/>
                <w:szCs w:val="24"/>
              </w:rPr>
              <w:t>Aggression</w:t>
            </w:r>
            <w:r>
              <w:rPr>
                <w:rFonts w:cs="Times New Roman"/>
                <w:szCs w:val="24"/>
              </w:rPr>
              <w:t xml:space="preserve">, biting objects and animals, </w:t>
            </w:r>
            <w:r w:rsidR="00990E33">
              <w:rPr>
                <w:rFonts w:cs="Times New Roman"/>
                <w:szCs w:val="24"/>
              </w:rPr>
              <w:t>anorexia</w:t>
            </w:r>
            <w:r>
              <w:rPr>
                <w:rFonts w:cs="Times New Roman"/>
                <w:szCs w:val="24"/>
              </w:rPr>
              <w:t>, sialorrhea, behavior change, agitation, bark change, seizures, ataxy, bite on the neck/head, no prior vaccination, dies after the bite, paralysis, hydrophobia, neurological signs, photophobia, disappeared dog, street dog, diagnosis test, non-observable dog, doesn’t know, ownerless dog, unknow</w:t>
            </w:r>
            <w:r w:rsidR="003575C8">
              <w:rPr>
                <w:rFonts w:cs="Times New Roman"/>
                <w:szCs w:val="24"/>
              </w:rPr>
              <w:t>n</w:t>
            </w:r>
            <w:r>
              <w:rPr>
                <w:rFonts w:cs="Times New Roman"/>
                <w:szCs w:val="24"/>
              </w:rPr>
              <w:t xml:space="preserve"> dog, other</w:t>
            </w:r>
          </w:p>
        </w:tc>
      </w:tr>
      <w:tr w:rsidR="00B30EFF" w:rsidRPr="00D61E33" w14:paraId="271A603D" w14:textId="77777777" w:rsidTr="006A54EC">
        <w:tc>
          <w:tcPr>
            <w:tcW w:w="9360" w:type="dxa"/>
          </w:tcPr>
          <w:p w14:paraId="06CF43B0" w14:textId="77777777" w:rsidR="00B30EFF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 w:rsidRPr="00D61E33">
              <w:rPr>
                <w:rFonts w:cs="Times New Roman"/>
                <w:szCs w:val="24"/>
              </w:rPr>
              <w:t>3 – How do you differentiate a ‘Suspect’ dog from a ‘Rabid’ dog?</w:t>
            </w:r>
          </w:p>
          <w:p w14:paraId="4D940928" w14:textId="2771C903" w:rsidR="00B30EFF" w:rsidRPr="00D61E33" w:rsidRDefault="00E308B1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Mentioned: </w:t>
            </w:r>
            <w:r w:rsidR="00B30EFF">
              <w:rPr>
                <w:rFonts w:cs="Times New Roman"/>
                <w:szCs w:val="24"/>
              </w:rPr>
              <w:t xml:space="preserve">Presence of specific signs; </w:t>
            </w:r>
            <w:r w:rsidR="005F331B">
              <w:rPr>
                <w:rFonts w:cs="Times New Roman"/>
                <w:szCs w:val="24"/>
              </w:rPr>
              <w:t xml:space="preserve">Clinical signs; </w:t>
            </w:r>
            <w:r w:rsidR="00B30EFF">
              <w:rPr>
                <w:rFonts w:cs="Times New Roman"/>
                <w:szCs w:val="24"/>
              </w:rPr>
              <w:t xml:space="preserve">Different </w:t>
            </w:r>
            <w:r w:rsidR="00990E33">
              <w:rPr>
                <w:rFonts w:cs="Times New Roman"/>
                <w:szCs w:val="24"/>
              </w:rPr>
              <w:t>symptoms</w:t>
            </w:r>
            <w:r w:rsidR="00B30EFF">
              <w:rPr>
                <w:rFonts w:cs="Times New Roman"/>
                <w:szCs w:val="24"/>
              </w:rPr>
              <w:t xml:space="preserve">; Rabid has rabies </w:t>
            </w:r>
            <w:r w:rsidR="00990E33">
              <w:rPr>
                <w:rFonts w:cs="Times New Roman"/>
                <w:szCs w:val="24"/>
              </w:rPr>
              <w:t>signs</w:t>
            </w:r>
            <w:r w:rsidR="00B30EFF">
              <w:rPr>
                <w:rFonts w:cs="Times New Roman"/>
                <w:szCs w:val="24"/>
              </w:rPr>
              <w:t xml:space="preserve"> and suspect by other factors; Diagnosis test; No difference; </w:t>
            </w:r>
            <w:r w:rsidR="005F331B">
              <w:rPr>
                <w:rFonts w:cs="Times New Roman"/>
                <w:szCs w:val="24"/>
              </w:rPr>
              <w:t xml:space="preserve">Patient’s assessment; </w:t>
            </w:r>
            <w:r>
              <w:rPr>
                <w:rFonts w:cs="Times New Roman"/>
                <w:szCs w:val="24"/>
              </w:rPr>
              <w:t>Other</w:t>
            </w:r>
          </w:p>
        </w:tc>
      </w:tr>
      <w:tr w:rsidR="00B30EFF" w:rsidRPr="00D61E33" w14:paraId="49D29E6D" w14:textId="77777777" w:rsidTr="006A54EC">
        <w:tc>
          <w:tcPr>
            <w:tcW w:w="9360" w:type="dxa"/>
          </w:tcPr>
          <w:p w14:paraId="7B7003B4" w14:textId="77777777" w:rsidR="00B30EFF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 w:rsidRPr="00D61E33">
              <w:rPr>
                <w:rFonts w:cs="Times New Roman"/>
                <w:szCs w:val="24"/>
              </w:rPr>
              <w:t>4 - What is the criteria to classify a dog as ‘Observable’?</w:t>
            </w:r>
          </w:p>
          <w:p w14:paraId="5465AC8F" w14:textId="1370B886" w:rsidR="00B30EFF" w:rsidRDefault="00E308B1" w:rsidP="00B30EFF">
            <w:pPr>
              <w:spacing w:before="0" w:after="0"/>
              <w:ind w:right="342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Mentioned: </w:t>
            </w:r>
            <w:r w:rsidR="00B30EFF" w:rsidRPr="00335533">
              <w:rPr>
                <w:rFonts w:cs="Times New Roman"/>
                <w:color w:val="000000"/>
                <w:szCs w:val="24"/>
              </w:rPr>
              <w:t xml:space="preserve">Has owner and lives in </w:t>
            </w:r>
            <w:r w:rsidR="00335533" w:rsidRPr="00335533">
              <w:rPr>
                <w:rFonts w:cs="Times New Roman"/>
                <w:color w:val="000000"/>
                <w:szCs w:val="24"/>
              </w:rPr>
              <w:t xml:space="preserve">a </w:t>
            </w:r>
            <w:r w:rsidR="00B30EFF" w:rsidRPr="00335533">
              <w:rPr>
                <w:rFonts w:cs="Times New Roman"/>
                <w:color w:val="000000"/>
                <w:szCs w:val="24"/>
              </w:rPr>
              <w:t xml:space="preserve">fix location (no access to street); Has owner, but lives in the street; Has no owner, but is a community dog and can be found; Dog isn't dead; Dog </w:t>
            </w:r>
            <w:r w:rsidR="00427D4F">
              <w:rPr>
                <w:rFonts w:cs="Times New Roman"/>
                <w:color w:val="000000"/>
                <w:szCs w:val="24"/>
              </w:rPr>
              <w:t>in</w:t>
            </w:r>
            <w:r w:rsidR="00B30EFF" w:rsidRPr="00335533">
              <w:rPr>
                <w:rFonts w:cs="Times New Roman"/>
                <w:color w:val="000000"/>
                <w:szCs w:val="24"/>
              </w:rPr>
              <w:t xml:space="preserve"> fix</w:t>
            </w:r>
            <w:r w:rsidR="00427D4F">
              <w:rPr>
                <w:rFonts w:cs="Times New Roman"/>
                <w:color w:val="000000"/>
                <w:szCs w:val="24"/>
              </w:rPr>
              <w:t>ed</w:t>
            </w:r>
            <w:r w:rsidR="00B30EFF" w:rsidRPr="00335533">
              <w:rPr>
                <w:rFonts w:cs="Times New Roman"/>
                <w:color w:val="000000"/>
                <w:szCs w:val="24"/>
              </w:rPr>
              <w:t xml:space="preserve"> location; Patient says if he </w:t>
            </w:r>
            <w:r w:rsidR="00427D4F">
              <w:rPr>
                <w:rFonts w:cs="Times New Roman"/>
                <w:color w:val="000000"/>
                <w:szCs w:val="24"/>
              </w:rPr>
              <w:t xml:space="preserve">is </w:t>
            </w:r>
            <w:r w:rsidR="00B30EFF" w:rsidRPr="00335533">
              <w:rPr>
                <w:rFonts w:cs="Times New Roman"/>
                <w:color w:val="000000"/>
                <w:szCs w:val="24"/>
              </w:rPr>
              <w:t>going to observe</w:t>
            </w:r>
            <w:r w:rsidR="00427D4F">
              <w:rPr>
                <w:rFonts w:cs="Times New Roman"/>
                <w:color w:val="000000"/>
                <w:szCs w:val="24"/>
              </w:rPr>
              <w:t xml:space="preserve"> the dog</w:t>
            </w:r>
            <w:r w:rsidR="00B30EFF" w:rsidRPr="00335533">
              <w:rPr>
                <w:rFonts w:cs="Times New Roman"/>
                <w:color w:val="000000"/>
                <w:szCs w:val="24"/>
              </w:rPr>
              <w:t>; Doesn’t know; Other.</w:t>
            </w:r>
          </w:p>
          <w:p w14:paraId="39EACB1E" w14:textId="73AD24B2" w:rsidR="003575C8" w:rsidRPr="00335533" w:rsidRDefault="003575C8" w:rsidP="00B30EFF">
            <w:pPr>
              <w:spacing w:before="0" w:after="0"/>
              <w:ind w:right="342"/>
              <w:jc w:val="both"/>
              <w:rPr>
                <w:rFonts w:cs="Times New Roman"/>
                <w:szCs w:val="24"/>
              </w:rPr>
            </w:pPr>
          </w:p>
        </w:tc>
      </w:tr>
      <w:tr w:rsidR="00B30EFF" w:rsidRPr="00D61E33" w14:paraId="0470087A" w14:textId="77777777" w:rsidTr="006A54EC">
        <w:tc>
          <w:tcPr>
            <w:tcW w:w="9360" w:type="dxa"/>
          </w:tcPr>
          <w:p w14:paraId="64CE1750" w14:textId="0DFC4F66" w:rsidR="00B30EFF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 w:rsidRPr="00D61E33">
              <w:rPr>
                <w:rFonts w:cs="Times New Roman"/>
                <w:szCs w:val="24"/>
              </w:rPr>
              <w:t xml:space="preserve">5- If a dog presenting rabies signs disappear after a bite/scratch, how do you </w:t>
            </w:r>
            <w:r w:rsidR="00E00D33">
              <w:rPr>
                <w:rFonts w:cs="Times New Roman"/>
                <w:szCs w:val="24"/>
              </w:rPr>
              <w:t xml:space="preserve">classify </w:t>
            </w:r>
            <w:r w:rsidRPr="00D61E33">
              <w:rPr>
                <w:rFonts w:cs="Times New Roman"/>
                <w:szCs w:val="24"/>
              </w:rPr>
              <w:t xml:space="preserve">the dog?  </w:t>
            </w:r>
          </w:p>
          <w:p w14:paraId="30149E94" w14:textId="2BC86AEF" w:rsidR="00B30EFF" w:rsidRPr="00D61E33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bid; Suspect; Disappeared; Dead; Doesn’t know</w:t>
            </w:r>
          </w:p>
        </w:tc>
      </w:tr>
      <w:tr w:rsidR="00B30EFF" w:rsidRPr="00D61E33" w14:paraId="01047048" w14:textId="77777777" w:rsidTr="006A54EC">
        <w:tc>
          <w:tcPr>
            <w:tcW w:w="9360" w:type="dxa"/>
          </w:tcPr>
          <w:p w14:paraId="21C16687" w14:textId="77777777" w:rsidR="00B30EFF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 w:rsidRPr="00D61E33">
              <w:rPr>
                <w:rFonts w:cs="Times New Roman"/>
                <w:szCs w:val="24"/>
              </w:rPr>
              <w:t xml:space="preserve">6 – Do you consult a veterinary? </w:t>
            </w:r>
          </w:p>
          <w:p w14:paraId="5901DF86" w14:textId="4B1644FF" w:rsidR="00B30EFF" w:rsidRPr="00D61E33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No; Yes, to determine the general condition of the dog before the prescription of PEP; Yes, to help in the 10-day period observation; Doesn’t Know, Other</w:t>
            </w:r>
          </w:p>
        </w:tc>
      </w:tr>
      <w:tr w:rsidR="00B30EFF" w:rsidRPr="00D61E33" w14:paraId="2948CEB3" w14:textId="77777777" w:rsidTr="006A54EC">
        <w:tc>
          <w:tcPr>
            <w:tcW w:w="9360" w:type="dxa"/>
          </w:tcPr>
          <w:p w14:paraId="34D4AA4D" w14:textId="77777777" w:rsidR="00B30EFF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 w:rsidRPr="00D61E33">
              <w:rPr>
                <w:rFonts w:cs="Times New Roman"/>
                <w:szCs w:val="24"/>
              </w:rPr>
              <w:lastRenderedPageBreak/>
              <w:t>7 – Who’s in charge of following the dog during the 10-day period observation?</w:t>
            </w:r>
          </w:p>
          <w:p w14:paraId="22543307" w14:textId="1ADBDC50" w:rsidR="00B30EFF" w:rsidRPr="00D61E33" w:rsidRDefault="00800EF1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 w:rsidRPr="00990E33">
              <w:t>Mentioned</w:t>
            </w:r>
            <w:r>
              <w:t xml:space="preserve">: </w:t>
            </w:r>
            <w:r w:rsidR="00B30EFF">
              <w:rPr>
                <w:rFonts w:cs="Times New Roman"/>
                <w:szCs w:val="24"/>
              </w:rPr>
              <w:t>Nurse/Doctor; Patient; Private veterinary; City’s veterinary; Surveillance team; Zoonosis center; The animal owner; Don’t know</w:t>
            </w:r>
            <w:r w:rsidR="00FE26E1">
              <w:rPr>
                <w:rFonts w:cs="Times New Roman"/>
                <w:szCs w:val="24"/>
              </w:rPr>
              <w:t>; Other</w:t>
            </w:r>
          </w:p>
        </w:tc>
      </w:tr>
      <w:tr w:rsidR="00B30EFF" w:rsidRPr="00D61E33" w14:paraId="33EE1468" w14:textId="77777777" w:rsidTr="006A54EC">
        <w:tc>
          <w:tcPr>
            <w:tcW w:w="9360" w:type="dxa"/>
          </w:tcPr>
          <w:p w14:paraId="4C8F15F7" w14:textId="77777777" w:rsidR="00B30EFF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 w:rsidRPr="00D61E33">
              <w:rPr>
                <w:rFonts w:cs="Times New Roman"/>
                <w:szCs w:val="24"/>
              </w:rPr>
              <w:t>8 – How do you receive the observation outcome?</w:t>
            </w:r>
          </w:p>
          <w:p w14:paraId="692E7A82" w14:textId="0C8923D1" w:rsidR="00B30EFF" w:rsidRPr="00D61E33" w:rsidRDefault="00990E33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 w:rsidRPr="00990E33">
              <w:t>Mentioned</w:t>
            </w:r>
            <w:r>
              <w:t xml:space="preserve">: </w:t>
            </w:r>
            <w:r w:rsidR="00B30EFF" w:rsidRPr="00990E33">
              <w:t>You</w:t>
            </w:r>
            <w:r w:rsidR="00B30EFF">
              <w:rPr>
                <w:rFonts w:cs="Times New Roman"/>
                <w:szCs w:val="24"/>
              </w:rPr>
              <w:t xml:space="preserve"> call the </w:t>
            </w:r>
            <w:r>
              <w:rPr>
                <w:rFonts w:cs="Times New Roman"/>
                <w:szCs w:val="24"/>
              </w:rPr>
              <w:t>patient;</w:t>
            </w:r>
            <w:r w:rsidR="00B30EFF">
              <w:rPr>
                <w:rFonts w:cs="Times New Roman"/>
                <w:szCs w:val="24"/>
              </w:rPr>
              <w:t xml:space="preserve"> Health center calls the patient; The patient returns to the health center; You go to the patient; Surveillance team refer</w:t>
            </w:r>
            <w:r w:rsidR="00260A5C">
              <w:rPr>
                <w:rFonts w:cs="Times New Roman"/>
                <w:szCs w:val="24"/>
              </w:rPr>
              <w:t>s</w:t>
            </w:r>
            <w:r w:rsidR="00B30EFF">
              <w:rPr>
                <w:rFonts w:cs="Times New Roman"/>
                <w:szCs w:val="24"/>
              </w:rPr>
              <w:t xml:space="preserve"> the result; Health agent does active search; City’s veterinary is responsible; Doesn’t receive the outcome; Other</w:t>
            </w:r>
          </w:p>
        </w:tc>
      </w:tr>
      <w:tr w:rsidR="00B30EFF" w:rsidRPr="00D61E33" w14:paraId="6F86288F" w14:textId="77777777" w:rsidTr="006A54EC">
        <w:tc>
          <w:tcPr>
            <w:tcW w:w="9360" w:type="dxa"/>
          </w:tcPr>
          <w:p w14:paraId="39682DF9" w14:textId="77777777" w:rsidR="00B30EFF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 w:rsidRPr="00D61E33">
              <w:rPr>
                <w:rFonts w:cs="Times New Roman"/>
                <w:szCs w:val="24"/>
              </w:rPr>
              <w:t>9 – What happens if you don’t receive the observation outcome?</w:t>
            </w:r>
          </w:p>
          <w:p w14:paraId="4F91BB43" w14:textId="6450D3C8" w:rsidR="00B30EFF" w:rsidRPr="00D61E33" w:rsidRDefault="001A0012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 w:rsidRPr="00990E33">
              <w:t>Mentioned</w:t>
            </w:r>
            <w:r>
              <w:t xml:space="preserve">: </w:t>
            </w:r>
            <w:r w:rsidR="00B30EFF">
              <w:rPr>
                <w:rFonts w:cs="Times New Roman"/>
                <w:szCs w:val="24"/>
              </w:rPr>
              <w:t>You call the patient; Health center calls the patient; You go to the patient’s house; Close the case; Get in contact with the zoonosis center; Surveillance team receive the outcome; Health agent does active search; Always receive the outcome; Nothing; Other</w:t>
            </w:r>
          </w:p>
        </w:tc>
      </w:tr>
      <w:tr w:rsidR="00B30EFF" w:rsidRPr="00D61E33" w14:paraId="54FE6B67" w14:textId="77777777" w:rsidTr="006A54EC">
        <w:tc>
          <w:tcPr>
            <w:tcW w:w="9360" w:type="dxa"/>
          </w:tcPr>
          <w:p w14:paraId="671C1258" w14:textId="77777777" w:rsidR="00B30EFF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 w:rsidRPr="00D61E33">
              <w:rPr>
                <w:rFonts w:cs="Times New Roman"/>
                <w:szCs w:val="24"/>
              </w:rPr>
              <w:t>10 – Do you try to find other people bitten by the same animal?</w:t>
            </w:r>
          </w:p>
          <w:p w14:paraId="08CEEA64" w14:textId="399AE274" w:rsidR="00B30EFF" w:rsidRPr="00D61E33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; No; It depends</w:t>
            </w:r>
          </w:p>
        </w:tc>
      </w:tr>
      <w:tr w:rsidR="00B30EFF" w:rsidRPr="00D61E33" w14:paraId="5DC72189" w14:textId="77777777" w:rsidTr="006A54EC">
        <w:tc>
          <w:tcPr>
            <w:tcW w:w="9360" w:type="dxa"/>
          </w:tcPr>
          <w:p w14:paraId="23F50964" w14:textId="77777777" w:rsidR="00B30EFF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 w:rsidRPr="00D61E33">
              <w:rPr>
                <w:rFonts w:cs="Times New Roman"/>
                <w:szCs w:val="24"/>
              </w:rPr>
              <w:t>11 – Which of these wounds you consider as a ‘severe’ wound?</w:t>
            </w:r>
          </w:p>
          <w:p w14:paraId="3F6B264F" w14:textId="229401E9" w:rsidR="00B30EFF" w:rsidRPr="00D61E33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icking on mucosa; Licking on hands; Superficial wound on the feet; Superficial wound on the glutes; Punctiform injuries without bleed; Punctiform injuries with bleeding; Multiple lights wounds on the back; Doesn’t know  </w:t>
            </w:r>
          </w:p>
        </w:tc>
      </w:tr>
      <w:tr w:rsidR="00B30EFF" w:rsidRPr="00D61E33" w14:paraId="0999E68B" w14:textId="77777777" w:rsidTr="006A54EC">
        <w:tc>
          <w:tcPr>
            <w:tcW w:w="9360" w:type="dxa"/>
          </w:tcPr>
          <w:p w14:paraId="3789FD03" w14:textId="1F92A6AF" w:rsidR="00B30EFF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 w:rsidRPr="00D61E33">
              <w:rPr>
                <w:rFonts w:cs="Times New Roman"/>
                <w:szCs w:val="24"/>
              </w:rPr>
              <w:t>12 – Do you usually believe in the patient</w:t>
            </w:r>
            <w:r w:rsidR="0021782F">
              <w:rPr>
                <w:rFonts w:cs="Times New Roman"/>
                <w:szCs w:val="24"/>
              </w:rPr>
              <w:t>’s</w:t>
            </w:r>
            <w:r w:rsidRPr="00D61E33">
              <w:rPr>
                <w:rFonts w:cs="Times New Roman"/>
                <w:szCs w:val="24"/>
              </w:rPr>
              <w:t xml:space="preserve"> report on the dog?</w:t>
            </w:r>
          </w:p>
          <w:p w14:paraId="3B5E6F9E" w14:textId="0D14E1F8" w:rsidR="00B30EFF" w:rsidRPr="00D61E33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; No</w:t>
            </w:r>
          </w:p>
        </w:tc>
      </w:tr>
      <w:tr w:rsidR="00B30EFF" w:rsidRPr="00D61E33" w14:paraId="3DE96F57" w14:textId="77777777" w:rsidTr="006A54EC">
        <w:tc>
          <w:tcPr>
            <w:tcW w:w="9360" w:type="dxa"/>
          </w:tcPr>
          <w:p w14:paraId="7090EFAC" w14:textId="77777777" w:rsidR="00B30EFF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 w:rsidRPr="00D61E33">
              <w:rPr>
                <w:rFonts w:cs="Times New Roman"/>
                <w:szCs w:val="24"/>
              </w:rPr>
              <w:t>13 – How often you know how to classify the dog status?</w:t>
            </w:r>
          </w:p>
          <w:p w14:paraId="702E12AC" w14:textId="5CD74E4D" w:rsidR="00B30EFF" w:rsidRPr="00D61E33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ever; Occasionally; Often; Always </w:t>
            </w:r>
          </w:p>
        </w:tc>
      </w:tr>
      <w:tr w:rsidR="00DB0242" w:rsidRPr="00D61E33" w14:paraId="77B67D92" w14:textId="77777777" w:rsidTr="006A54EC">
        <w:tc>
          <w:tcPr>
            <w:tcW w:w="9360" w:type="dxa"/>
          </w:tcPr>
          <w:p w14:paraId="4206CFB5" w14:textId="77777777" w:rsidR="00DB0242" w:rsidRDefault="00DB0242" w:rsidP="00873EF9">
            <w:pPr>
              <w:ind w:right="342"/>
              <w:jc w:val="both"/>
              <w:rPr>
                <w:rFonts w:cs="Times New Roman"/>
                <w:szCs w:val="24"/>
              </w:rPr>
            </w:pPr>
          </w:p>
          <w:p w14:paraId="37AACACE" w14:textId="77777777" w:rsidR="00DB0242" w:rsidRPr="00DB0242" w:rsidRDefault="00DB0242" w:rsidP="00873EF9">
            <w:pPr>
              <w:ind w:right="342"/>
              <w:jc w:val="both"/>
              <w:rPr>
                <w:rFonts w:cs="Times New Roman"/>
                <w:b/>
                <w:bCs/>
                <w:szCs w:val="24"/>
              </w:rPr>
            </w:pPr>
            <w:r w:rsidRPr="00DB0242">
              <w:rPr>
                <w:rFonts w:cs="Times New Roman"/>
                <w:b/>
                <w:bCs/>
                <w:szCs w:val="24"/>
              </w:rPr>
              <w:t>SECTION 2: PEP ADMINISTRATION</w:t>
            </w:r>
          </w:p>
          <w:p w14:paraId="2E330BB1" w14:textId="3A868539" w:rsidR="00DB0242" w:rsidRDefault="00DB0242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  <w:r w:rsidRPr="00D61E33">
              <w:rPr>
                <w:rFonts w:cs="Times New Roman"/>
                <w:szCs w:val="24"/>
              </w:rPr>
              <w:t xml:space="preserve"> – What is the main criteria to decide to administrate the PEP?</w:t>
            </w:r>
          </w:p>
          <w:p w14:paraId="77544A62" w14:textId="4C4DE3E2" w:rsidR="00DB0242" w:rsidRPr="00D61E33" w:rsidRDefault="00800EF1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Mentioned: </w:t>
            </w:r>
            <w:r w:rsidR="00DB0242">
              <w:rPr>
                <w:rFonts w:cs="Times New Roman"/>
                <w:szCs w:val="24"/>
              </w:rPr>
              <w:t xml:space="preserve">Dog’s general condition; Severity of the wound; Availability of the PEP; Rabies cases in the area; Cost for the health unit; No specific factor; </w:t>
            </w:r>
            <w:r>
              <w:rPr>
                <w:rFonts w:cs="Times New Roman"/>
                <w:szCs w:val="24"/>
              </w:rPr>
              <w:t>A</w:t>
            </w:r>
            <w:r w:rsidR="00DB0242">
              <w:rPr>
                <w:rFonts w:cs="Times New Roman"/>
                <w:szCs w:val="24"/>
              </w:rPr>
              <w:t>nimal</w:t>
            </w:r>
            <w:r>
              <w:rPr>
                <w:rFonts w:cs="Times New Roman"/>
                <w:szCs w:val="24"/>
              </w:rPr>
              <w:t xml:space="preserve"> species</w:t>
            </w:r>
            <w:r w:rsidR="00DB0242">
              <w:rPr>
                <w:rFonts w:cs="Times New Roman"/>
                <w:szCs w:val="24"/>
              </w:rPr>
              <w:t xml:space="preserve"> responsible for the bite; All alternatives; Doesn’t know; Other</w:t>
            </w:r>
          </w:p>
        </w:tc>
      </w:tr>
      <w:tr w:rsidR="00DB0242" w:rsidRPr="00D61E33" w14:paraId="173DB7A4" w14:textId="77777777" w:rsidTr="006A54EC">
        <w:tc>
          <w:tcPr>
            <w:tcW w:w="9360" w:type="dxa"/>
          </w:tcPr>
          <w:p w14:paraId="2EFC4081" w14:textId="6A7640DF" w:rsidR="00DB0242" w:rsidRDefault="00DB0242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15</w:t>
            </w:r>
            <w:r w:rsidRPr="00D61E33">
              <w:rPr>
                <w:rFonts w:cs="Times New Roman"/>
                <w:szCs w:val="24"/>
              </w:rPr>
              <w:t xml:space="preserve"> – How many doses you must administer to a patient with severe wounds </w:t>
            </w:r>
            <w:r w:rsidR="00800EF1">
              <w:rPr>
                <w:rFonts w:cs="Times New Roman"/>
                <w:szCs w:val="24"/>
              </w:rPr>
              <w:t>from</w:t>
            </w:r>
            <w:r w:rsidRPr="00D61E33">
              <w:rPr>
                <w:rFonts w:cs="Times New Roman"/>
                <w:szCs w:val="24"/>
              </w:rPr>
              <w:t xml:space="preserve"> a disappeared/dead dog</w:t>
            </w:r>
            <w:r w:rsidR="00800EF1">
              <w:rPr>
                <w:rFonts w:cs="Times New Roman"/>
                <w:szCs w:val="24"/>
              </w:rPr>
              <w:t>?</w:t>
            </w:r>
          </w:p>
          <w:p w14:paraId="1E434F16" w14:textId="77777777" w:rsidR="00DB0242" w:rsidRPr="00D61E33" w:rsidRDefault="00DB0242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; 1; 2; 3; 4; 5; Doesn’t know</w:t>
            </w:r>
          </w:p>
        </w:tc>
      </w:tr>
      <w:tr w:rsidR="00DB0242" w:rsidRPr="00D61E33" w14:paraId="1A4915F0" w14:textId="77777777" w:rsidTr="006A54EC">
        <w:tc>
          <w:tcPr>
            <w:tcW w:w="9360" w:type="dxa"/>
          </w:tcPr>
          <w:p w14:paraId="35BACE58" w14:textId="6DA4A10B" w:rsidR="00DB0242" w:rsidRDefault="00DB0242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  <w:r w:rsidRPr="00D61E33">
              <w:rPr>
                <w:rFonts w:cs="Times New Roman"/>
                <w:szCs w:val="24"/>
              </w:rPr>
              <w:t xml:space="preserve"> – If a patient arrives presenting a scratch on his arm by a disappeared dog, which treatment would you recommend?</w:t>
            </w:r>
          </w:p>
          <w:p w14:paraId="5A8ACF8C" w14:textId="77777777" w:rsidR="00DB0242" w:rsidRPr="00D61E33" w:rsidRDefault="00DB0242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treatment; Vaccine; Vaccine and serum; Doesn’t know</w:t>
            </w:r>
          </w:p>
        </w:tc>
      </w:tr>
      <w:tr w:rsidR="00DB0242" w:rsidRPr="00D61E33" w14:paraId="16CAC0A0" w14:textId="77777777" w:rsidTr="006A54EC">
        <w:tc>
          <w:tcPr>
            <w:tcW w:w="9360" w:type="dxa"/>
          </w:tcPr>
          <w:p w14:paraId="00DB5722" w14:textId="138D2555" w:rsidR="00DB0242" w:rsidRDefault="00DB0242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  <w:r w:rsidRPr="00D61E33">
              <w:rPr>
                <w:rFonts w:cs="Times New Roman"/>
                <w:szCs w:val="24"/>
              </w:rPr>
              <w:t xml:space="preserve"> - If a patient arrives presenting two bites on his hand by a healthy dog that has owner, which treatment would you recommend?</w:t>
            </w:r>
          </w:p>
          <w:p w14:paraId="5FAF60C6" w14:textId="77777777" w:rsidR="005221A6" w:rsidRDefault="005221A6" w:rsidP="005221A6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bservation only; Vaccine and observation; Vaccine without observation; Vaccine and serum with observation; Vaccine and serum without observation; No treatment; Doesn’t know</w:t>
            </w:r>
          </w:p>
          <w:p w14:paraId="4C4F5B07" w14:textId="77777777" w:rsidR="00800EF1" w:rsidRPr="0040480D" w:rsidRDefault="00F20150" w:rsidP="00873EF9">
            <w:pPr>
              <w:ind w:right="342"/>
              <w:jc w:val="both"/>
              <w:rPr>
                <w:rFonts w:cs="Times New Roman"/>
                <w:i/>
                <w:iCs/>
                <w:szCs w:val="24"/>
              </w:rPr>
            </w:pPr>
            <w:r w:rsidRPr="0040480D">
              <w:rPr>
                <w:rFonts w:cs="Times New Roman"/>
                <w:i/>
                <w:iCs/>
                <w:szCs w:val="24"/>
              </w:rPr>
              <w:t>If observation: what do you do if the dog disappear</w:t>
            </w:r>
            <w:r w:rsidR="00800EF1" w:rsidRPr="0040480D">
              <w:rPr>
                <w:rFonts w:cs="Times New Roman"/>
                <w:i/>
                <w:iCs/>
                <w:szCs w:val="24"/>
              </w:rPr>
              <w:t xml:space="preserve">s or </w:t>
            </w:r>
            <w:r w:rsidRPr="0040480D">
              <w:rPr>
                <w:rFonts w:cs="Times New Roman"/>
                <w:i/>
                <w:iCs/>
                <w:szCs w:val="24"/>
              </w:rPr>
              <w:t>die</w:t>
            </w:r>
            <w:r w:rsidR="00800EF1" w:rsidRPr="0040480D">
              <w:rPr>
                <w:rFonts w:cs="Times New Roman"/>
                <w:i/>
                <w:iCs/>
                <w:szCs w:val="24"/>
              </w:rPr>
              <w:t>s</w:t>
            </w:r>
            <w:r w:rsidRPr="0040480D">
              <w:rPr>
                <w:rFonts w:cs="Times New Roman"/>
                <w:i/>
                <w:iCs/>
                <w:szCs w:val="24"/>
              </w:rPr>
              <w:t xml:space="preserve"> </w:t>
            </w:r>
            <w:r w:rsidR="00800EF1" w:rsidRPr="0040480D">
              <w:rPr>
                <w:rFonts w:cs="Times New Roman"/>
                <w:i/>
                <w:iCs/>
                <w:szCs w:val="24"/>
              </w:rPr>
              <w:t>with</w:t>
            </w:r>
            <w:r w:rsidRPr="0040480D">
              <w:rPr>
                <w:rFonts w:cs="Times New Roman"/>
                <w:i/>
                <w:iCs/>
                <w:szCs w:val="24"/>
              </w:rPr>
              <w:t xml:space="preserve">in </w:t>
            </w:r>
            <w:r w:rsidR="00800EF1" w:rsidRPr="0040480D">
              <w:rPr>
                <w:rFonts w:cs="Times New Roman"/>
                <w:i/>
                <w:iCs/>
                <w:szCs w:val="24"/>
              </w:rPr>
              <w:t xml:space="preserve">the </w:t>
            </w:r>
            <w:r w:rsidRPr="0040480D">
              <w:rPr>
                <w:rFonts w:cs="Times New Roman"/>
                <w:i/>
                <w:iCs/>
                <w:szCs w:val="24"/>
              </w:rPr>
              <w:t xml:space="preserve">10 days? </w:t>
            </w:r>
          </w:p>
          <w:p w14:paraId="658A199B" w14:textId="7E896AFF" w:rsidR="00800EF1" w:rsidRDefault="00800EF1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op treatment</w:t>
            </w:r>
          </w:p>
          <w:p w14:paraId="78DAB371" w14:textId="6BB3712D" w:rsidR="00800EF1" w:rsidRDefault="00800EF1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inue same treatment</w:t>
            </w:r>
          </w:p>
          <w:p w14:paraId="79AA56A4" w14:textId="17917F8F" w:rsidR="00F20150" w:rsidRPr="00D61E33" w:rsidRDefault="00800EF1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anges treatment, to:</w:t>
            </w:r>
          </w:p>
        </w:tc>
      </w:tr>
      <w:tr w:rsidR="00DB0242" w:rsidRPr="00D61E33" w14:paraId="66F78962" w14:textId="77777777" w:rsidTr="006A54EC">
        <w:tc>
          <w:tcPr>
            <w:tcW w:w="9360" w:type="dxa"/>
          </w:tcPr>
          <w:p w14:paraId="7B4C807B" w14:textId="300D2F38" w:rsidR="00DB0242" w:rsidRDefault="00DB0242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  <w:r w:rsidRPr="00D61E33">
              <w:rPr>
                <w:rFonts w:cs="Times New Roman"/>
                <w:szCs w:val="24"/>
              </w:rPr>
              <w:t xml:space="preserve"> - If a patient arrives presenting a bite on his neck by a street dog that wasn’t provoked and has no owner, which treatment would you recommend? </w:t>
            </w:r>
          </w:p>
          <w:p w14:paraId="1C8E51F8" w14:textId="77777777" w:rsidR="00DB0242" w:rsidRDefault="00DB0242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bservation only; Vaccine and observation; Vaccine without observation; Vaccine and serum with observation; Vaccine and serum without observation; No treatment; Doesn’t know</w:t>
            </w:r>
          </w:p>
          <w:p w14:paraId="3F261DFB" w14:textId="77777777" w:rsidR="00800EF1" w:rsidRPr="0040480D" w:rsidRDefault="00800EF1" w:rsidP="00800EF1">
            <w:pPr>
              <w:ind w:right="342"/>
              <w:jc w:val="both"/>
              <w:rPr>
                <w:rFonts w:cs="Times New Roman"/>
                <w:i/>
                <w:iCs/>
                <w:szCs w:val="24"/>
              </w:rPr>
            </w:pPr>
            <w:r w:rsidRPr="0040480D">
              <w:rPr>
                <w:rFonts w:cs="Times New Roman"/>
                <w:i/>
                <w:iCs/>
                <w:szCs w:val="24"/>
              </w:rPr>
              <w:t xml:space="preserve">If observation: what do you do if the dog disappears or dies within the 10 days? </w:t>
            </w:r>
          </w:p>
          <w:p w14:paraId="3458F2C3" w14:textId="77777777" w:rsidR="00800EF1" w:rsidRDefault="00800EF1" w:rsidP="00800EF1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op treatment</w:t>
            </w:r>
          </w:p>
          <w:p w14:paraId="5365EEBE" w14:textId="77777777" w:rsidR="00800EF1" w:rsidRDefault="00800EF1" w:rsidP="00800EF1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inue same treatment</w:t>
            </w:r>
          </w:p>
          <w:p w14:paraId="40E9DE07" w14:textId="0884C8F1" w:rsidR="00F20150" w:rsidRPr="00D61E33" w:rsidRDefault="00800EF1" w:rsidP="00800EF1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anges treatment, to:</w:t>
            </w:r>
          </w:p>
        </w:tc>
      </w:tr>
      <w:tr w:rsidR="00DB0242" w:rsidRPr="00D61E33" w14:paraId="07890168" w14:textId="77777777" w:rsidTr="006A54EC">
        <w:tc>
          <w:tcPr>
            <w:tcW w:w="9360" w:type="dxa"/>
          </w:tcPr>
          <w:p w14:paraId="415E6272" w14:textId="0887D765" w:rsidR="00DB0242" w:rsidRDefault="00DB0242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  <w:r w:rsidRPr="00D61E33">
              <w:rPr>
                <w:rFonts w:cs="Times New Roman"/>
                <w:szCs w:val="24"/>
              </w:rPr>
              <w:t xml:space="preserve"> – What’s the main obstacle </w:t>
            </w:r>
            <w:r w:rsidR="00B365BE">
              <w:rPr>
                <w:rFonts w:cs="Times New Roman"/>
                <w:szCs w:val="24"/>
              </w:rPr>
              <w:t>to</w:t>
            </w:r>
            <w:r w:rsidRPr="00D61E33">
              <w:rPr>
                <w:rFonts w:cs="Times New Roman"/>
                <w:szCs w:val="24"/>
              </w:rPr>
              <w:t xml:space="preserve"> correctly administer PEP? </w:t>
            </w:r>
          </w:p>
          <w:p w14:paraId="5CF39431" w14:textId="04F579C9" w:rsidR="00DB0242" w:rsidRPr="00D61E33" w:rsidRDefault="00B365BE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entioned: </w:t>
            </w:r>
            <w:r w:rsidR="00DB0242">
              <w:rPr>
                <w:rFonts w:cs="Times New Roman"/>
                <w:szCs w:val="24"/>
              </w:rPr>
              <w:t>Vaccine not available; Difficulty in evaluating the dog</w:t>
            </w:r>
            <w:r w:rsidR="0070699A">
              <w:rPr>
                <w:rFonts w:cs="Times New Roman"/>
                <w:szCs w:val="24"/>
              </w:rPr>
              <w:t>’s</w:t>
            </w:r>
            <w:r w:rsidR="00DB0242">
              <w:rPr>
                <w:rFonts w:cs="Times New Roman"/>
                <w:szCs w:val="24"/>
              </w:rPr>
              <w:t xml:space="preserve"> condition; Data given by the patient isn’t reliable; </w:t>
            </w:r>
            <w:r w:rsidR="00BD48FC">
              <w:rPr>
                <w:rFonts w:cs="Times New Roman"/>
                <w:szCs w:val="24"/>
              </w:rPr>
              <w:t>Patient</w:t>
            </w:r>
            <w:r w:rsidR="00DB0242">
              <w:rPr>
                <w:rFonts w:cs="Times New Roman"/>
                <w:szCs w:val="24"/>
              </w:rPr>
              <w:t xml:space="preserve"> doesn’t return to finish PEP; Lack of training; Vaccine </w:t>
            </w:r>
            <w:r w:rsidR="00DB0242">
              <w:rPr>
                <w:rFonts w:cs="Times New Roman"/>
                <w:szCs w:val="24"/>
              </w:rPr>
              <w:lastRenderedPageBreak/>
              <w:t>centralization discourages the patient; Disagreement between the team; No obstacle; Doesn’t know; Other</w:t>
            </w:r>
          </w:p>
        </w:tc>
      </w:tr>
      <w:tr w:rsidR="00DB0242" w:rsidRPr="00D61E33" w14:paraId="27BB57A4" w14:textId="77777777" w:rsidTr="006A54EC">
        <w:tc>
          <w:tcPr>
            <w:tcW w:w="9360" w:type="dxa"/>
          </w:tcPr>
          <w:p w14:paraId="2E07B1F2" w14:textId="7C49BB46" w:rsidR="00DB0242" w:rsidRDefault="00DB0242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 w:rsidRPr="00D61E33">
              <w:rPr>
                <w:rFonts w:cs="Times New Roman"/>
                <w:szCs w:val="24"/>
              </w:rPr>
              <w:lastRenderedPageBreak/>
              <w:t>2</w:t>
            </w:r>
            <w:r>
              <w:rPr>
                <w:rFonts w:cs="Times New Roman"/>
                <w:szCs w:val="24"/>
              </w:rPr>
              <w:t>0</w:t>
            </w:r>
            <w:r w:rsidRPr="00D61E33">
              <w:rPr>
                <w:rFonts w:cs="Times New Roman"/>
                <w:szCs w:val="24"/>
              </w:rPr>
              <w:t xml:space="preserve"> - </w:t>
            </w:r>
            <w:r w:rsidR="0040480D">
              <w:rPr>
                <w:rFonts w:cs="Times New Roman"/>
                <w:szCs w:val="24"/>
              </w:rPr>
              <w:t>Do</w:t>
            </w:r>
            <w:r w:rsidRPr="00D61E33">
              <w:rPr>
                <w:rFonts w:cs="Times New Roman"/>
                <w:szCs w:val="24"/>
              </w:rPr>
              <w:t xml:space="preserve"> patient</w:t>
            </w:r>
            <w:r w:rsidR="0040480D">
              <w:rPr>
                <w:rFonts w:cs="Times New Roman"/>
                <w:szCs w:val="24"/>
              </w:rPr>
              <w:t>s</w:t>
            </w:r>
            <w:r w:rsidRPr="00D61E33">
              <w:rPr>
                <w:rFonts w:cs="Times New Roman"/>
                <w:szCs w:val="24"/>
              </w:rPr>
              <w:t xml:space="preserve"> demand for a specific PEP regimen, regardless of your assessment? If yes, how do you respond?</w:t>
            </w:r>
          </w:p>
          <w:p w14:paraId="78426F78" w14:textId="0016F2D5" w:rsidR="00DB0242" w:rsidRPr="00D61E33" w:rsidRDefault="00DB0242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; No</w:t>
            </w:r>
            <w:r w:rsidR="0040480D">
              <w:rPr>
                <w:rFonts w:cs="Times New Roman"/>
                <w:szCs w:val="24"/>
              </w:rPr>
              <w:t>. If yes, u</w:t>
            </w:r>
            <w:r>
              <w:rPr>
                <w:rFonts w:cs="Times New Roman"/>
                <w:szCs w:val="24"/>
              </w:rPr>
              <w:t>sually ignores the indication of the patient</w:t>
            </w:r>
            <w:r w:rsidR="009533F9">
              <w:rPr>
                <w:rFonts w:cs="Times New Roman"/>
                <w:szCs w:val="24"/>
              </w:rPr>
              <w:t>?</w:t>
            </w:r>
            <w:r>
              <w:rPr>
                <w:rFonts w:cs="Times New Roman"/>
                <w:szCs w:val="24"/>
              </w:rPr>
              <w:t xml:space="preserve"> </w:t>
            </w:r>
            <w:r w:rsidR="00BA1F31">
              <w:rPr>
                <w:rFonts w:cs="Times New Roman"/>
                <w:szCs w:val="24"/>
              </w:rPr>
              <w:t xml:space="preserve"> Yes; No</w:t>
            </w:r>
          </w:p>
        </w:tc>
      </w:tr>
      <w:tr w:rsidR="00DB0242" w:rsidRPr="00D61E33" w14:paraId="67FC8766" w14:textId="77777777" w:rsidTr="006A54EC">
        <w:tc>
          <w:tcPr>
            <w:tcW w:w="9360" w:type="dxa"/>
          </w:tcPr>
          <w:p w14:paraId="591DEA98" w14:textId="628A24FC" w:rsidR="00DB0242" w:rsidRDefault="00DB0242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  <w:r w:rsidRPr="00D61E33">
              <w:rPr>
                <w:rFonts w:cs="Times New Roman"/>
                <w:szCs w:val="24"/>
              </w:rPr>
              <w:t xml:space="preserve"> – Does your colleagues ask for you to apply a specific PEP regimen in some cases, regardless of your assessment? If yes, how do you respond?</w:t>
            </w:r>
          </w:p>
          <w:p w14:paraId="6BBDB603" w14:textId="0E48B60F" w:rsidR="00DB0242" w:rsidRPr="00D61E33" w:rsidRDefault="00DB0242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; No</w:t>
            </w:r>
            <w:r w:rsidR="00420B59">
              <w:rPr>
                <w:rFonts w:cs="Times New Roman"/>
                <w:szCs w:val="24"/>
              </w:rPr>
              <w:t>. If yes, u</w:t>
            </w:r>
            <w:r>
              <w:rPr>
                <w:rFonts w:cs="Times New Roman"/>
                <w:szCs w:val="24"/>
              </w:rPr>
              <w:t>sually ignores the indication of the patient</w:t>
            </w:r>
            <w:r w:rsidR="00BA1F31">
              <w:rPr>
                <w:rFonts w:cs="Times New Roman"/>
                <w:szCs w:val="24"/>
              </w:rPr>
              <w:t>? Yes; No</w:t>
            </w:r>
          </w:p>
        </w:tc>
      </w:tr>
      <w:tr w:rsidR="00DB0242" w:rsidRPr="00D61E33" w14:paraId="2F5CB931" w14:textId="77777777" w:rsidTr="006A54EC">
        <w:tc>
          <w:tcPr>
            <w:tcW w:w="9360" w:type="dxa"/>
          </w:tcPr>
          <w:p w14:paraId="5DE34D10" w14:textId="40E13DBC" w:rsidR="00DB0242" w:rsidRDefault="00DB0242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  <w:r w:rsidRPr="00D61E33">
              <w:rPr>
                <w:rFonts w:cs="Times New Roman"/>
                <w:szCs w:val="24"/>
              </w:rPr>
              <w:t xml:space="preserve"> – How </w:t>
            </w:r>
            <w:r w:rsidR="00C11203">
              <w:rPr>
                <w:rFonts w:cs="Times New Roman"/>
                <w:szCs w:val="24"/>
              </w:rPr>
              <w:t xml:space="preserve">much </w:t>
            </w:r>
            <w:r w:rsidRPr="00D61E33">
              <w:rPr>
                <w:rFonts w:cs="Times New Roman"/>
                <w:szCs w:val="24"/>
              </w:rPr>
              <w:t>confiden</w:t>
            </w:r>
            <w:r w:rsidR="00C11203">
              <w:rPr>
                <w:rFonts w:cs="Times New Roman"/>
                <w:szCs w:val="24"/>
              </w:rPr>
              <w:t>ce</w:t>
            </w:r>
            <w:r w:rsidRPr="00D61E33">
              <w:rPr>
                <w:rFonts w:cs="Times New Roman"/>
                <w:szCs w:val="24"/>
              </w:rPr>
              <w:t xml:space="preserve"> you </w:t>
            </w:r>
            <w:r w:rsidR="00C11203">
              <w:rPr>
                <w:rFonts w:cs="Times New Roman"/>
                <w:szCs w:val="24"/>
              </w:rPr>
              <w:t>have</w:t>
            </w:r>
            <w:r w:rsidRPr="00D61E33">
              <w:rPr>
                <w:rFonts w:cs="Times New Roman"/>
                <w:szCs w:val="24"/>
              </w:rPr>
              <w:t xml:space="preserve"> in applying PEP?</w:t>
            </w:r>
          </w:p>
          <w:p w14:paraId="74104610" w14:textId="0ECDBA21" w:rsidR="00DB0242" w:rsidRPr="00D61E33" w:rsidRDefault="000469B9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 w:rsidR="00C11203">
              <w:rPr>
                <w:rFonts w:cs="Times New Roman"/>
                <w:szCs w:val="24"/>
              </w:rPr>
              <w:t>one</w:t>
            </w:r>
            <w:r w:rsidR="00DB0242">
              <w:rPr>
                <w:rFonts w:cs="Times New Roman"/>
                <w:szCs w:val="24"/>
              </w:rPr>
              <w:t xml:space="preserve">; </w:t>
            </w:r>
            <w:r>
              <w:rPr>
                <w:rFonts w:cs="Times New Roman"/>
                <w:szCs w:val="24"/>
              </w:rPr>
              <w:t>L</w:t>
            </w:r>
            <w:r w:rsidR="00C11203">
              <w:rPr>
                <w:rFonts w:cs="Times New Roman"/>
                <w:szCs w:val="24"/>
              </w:rPr>
              <w:t>ow</w:t>
            </w:r>
            <w:r w:rsidR="00DB0242">
              <w:rPr>
                <w:rFonts w:cs="Times New Roman"/>
                <w:szCs w:val="24"/>
              </w:rPr>
              <w:t xml:space="preserve">; </w:t>
            </w:r>
            <w:r>
              <w:rPr>
                <w:rFonts w:cs="Times New Roman"/>
                <w:szCs w:val="24"/>
              </w:rPr>
              <w:t>M</w:t>
            </w:r>
            <w:r w:rsidR="00C11203">
              <w:rPr>
                <w:rFonts w:cs="Times New Roman"/>
                <w:szCs w:val="24"/>
              </w:rPr>
              <w:t>edium</w:t>
            </w:r>
            <w:r w:rsidR="00DB0242">
              <w:rPr>
                <w:rFonts w:cs="Times New Roman"/>
                <w:szCs w:val="24"/>
              </w:rPr>
              <w:t xml:space="preserve">; </w:t>
            </w:r>
            <w:r>
              <w:rPr>
                <w:rFonts w:cs="Times New Roman"/>
                <w:szCs w:val="24"/>
              </w:rPr>
              <w:t>H</w:t>
            </w:r>
            <w:r w:rsidR="00C11203">
              <w:rPr>
                <w:rFonts w:cs="Times New Roman"/>
                <w:szCs w:val="24"/>
              </w:rPr>
              <w:t>igh</w:t>
            </w:r>
          </w:p>
        </w:tc>
      </w:tr>
      <w:tr w:rsidR="00DB0242" w:rsidRPr="00D61E33" w14:paraId="097AC0FB" w14:textId="77777777" w:rsidTr="006A54EC">
        <w:tc>
          <w:tcPr>
            <w:tcW w:w="9360" w:type="dxa"/>
          </w:tcPr>
          <w:p w14:paraId="13395D80" w14:textId="78783256" w:rsidR="00DB0242" w:rsidRDefault="00DB0242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  <w:r w:rsidRPr="00D61E33">
              <w:rPr>
                <w:rFonts w:cs="Times New Roman"/>
                <w:szCs w:val="24"/>
              </w:rPr>
              <w:t xml:space="preserve"> – How often you know which PEP to apply?</w:t>
            </w:r>
          </w:p>
          <w:p w14:paraId="1AC4C308" w14:textId="3E148535" w:rsidR="00DB0242" w:rsidRPr="00D61E33" w:rsidRDefault="00DB0242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lways; </w:t>
            </w:r>
            <w:r w:rsidR="00BA1F31">
              <w:rPr>
                <w:rFonts w:cs="Times New Roman"/>
                <w:szCs w:val="24"/>
              </w:rPr>
              <w:t>Often</w:t>
            </w:r>
            <w:r>
              <w:rPr>
                <w:rFonts w:cs="Times New Roman"/>
                <w:szCs w:val="24"/>
              </w:rPr>
              <w:t xml:space="preserve">; </w:t>
            </w:r>
            <w:r w:rsidR="00BA1F31">
              <w:rPr>
                <w:rFonts w:cs="Times New Roman"/>
                <w:szCs w:val="24"/>
              </w:rPr>
              <w:t xml:space="preserve">Sometimes; </w:t>
            </w:r>
            <w:r>
              <w:rPr>
                <w:rFonts w:cs="Times New Roman"/>
                <w:szCs w:val="24"/>
              </w:rPr>
              <w:t>Never</w:t>
            </w:r>
          </w:p>
        </w:tc>
      </w:tr>
      <w:tr w:rsidR="00DB0242" w:rsidRPr="00D61E33" w14:paraId="0B23BB6C" w14:textId="77777777" w:rsidTr="006A54EC">
        <w:tc>
          <w:tcPr>
            <w:tcW w:w="9360" w:type="dxa"/>
          </w:tcPr>
          <w:p w14:paraId="454A2411" w14:textId="5A896497" w:rsidR="00DB0242" w:rsidRDefault="00DB0242" w:rsidP="00873EF9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  <w:r w:rsidRPr="00D61E33">
              <w:rPr>
                <w:rFonts w:cs="Times New Roman"/>
                <w:szCs w:val="24"/>
              </w:rPr>
              <w:t xml:space="preserve"> – </w:t>
            </w:r>
            <w:r w:rsidR="00570916">
              <w:rPr>
                <w:rFonts w:cs="Times New Roman"/>
                <w:szCs w:val="24"/>
              </w:rPr>
              <w:t>I</w:t>
            </w:r>
            <w:r w:rsidRPr="00D61E33">
              <w:rPr>
                <w:rFonts w:cs="Times New Roman"/>
                <w:szCs w:val="24"/>
              </w:rPr>
              <w:t>f you have any doubt on the correct administration of PEP, what do you do?</w:t>
            </w:r>
          </w:p>
          <w:p w14:paraId="48567392" w14:textId="5C84B1BC" w:rsidR="00DB0242" w:rsidRDefault="00570916" w:rsidP="006A54EC">
            <w:pPr>
              <w:pBdr>
                <w:bottom w:val="single" w:sz="4" w:space="1" w:color="auto"/>
              </w:pBd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entioned: </w:t>
            </w:r>
            <w:r w:rsidR="00DB0242">
              <w:rPr>
                <w:rFonts w:cs="Times New Roman"/>
                <w:szCs w:val="24"/>
              </w:rPr>
              <w:t>Ask a colleague; Search in the protocol; Ask a superior; Call a professional who has the knowledge; Doesn’t know; Other</w:t>
            </w:r>
          </w:p>
          <w:p w14:paraId="2B29F231" w14:textId="0F7572D0" w:rsidR="006A54EC" w:rsidRDefault="006A54EC" w:rsidP="006A54EC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  <w:r w:rsidRPr="00D61E33">
              <w:rPr>
                <w:rFonts w:cs="Times New Roman"/>
                <w:szCs w:val="24"/>
              </w:rPr>
              <w:t xml:space="preserve"> – If you believe that a patient was bitten by a rabid dog, what do you do?</w:t>
            </w:r>
          </w:p>
          <w:p w14:paraId="379C883F" w14:textId="15A702F3" w:rsidR="00DB0242" w:rsidRPr="00D61E33" w:rsidRDefault="00570916" w:rsidP="006A54EC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ntione</w:t>
            </w:r>
            <w:r w:rsidR="00BD48FC">
              <w:rPr>
                <w:rFonts w:cs="Times New Roman"/>
                <w:szCs w:val="24"/>
              </w:rPr>
              <w:t>d</w:t>
            </w:r>
            <w:r>
              <w:rPr>
                <w:rFonts w:cs="Times New Roman"/>
                <w:szCs w:val="24"/>
              </w:rPr>
              <w:t xml:space="preserve">: </w:t>
            </w:r>
            <w:r w:rsidR="006A54EC">
              <w:rPr>
                <w:rFonts w:cs="Times New Roman"/>
                <w:szCs w:val="24"/>
              </w:rPr>
              <w:t>Call a veterinary for help; Ask a veterinary to follow the animal and collect samples; To inform the city’s zoonosis center; Follow the usual procedure and doesn’t warn any authority; Warns his health superior; Calls the health secretary; Forward to the referral hospital; Doesn’t know what to do; Other</w:t>
            </w:r>
          </w:p>
        </w:tc>
      </w:tr>
      <w:tr w:rsidR="00B30EFF" w:rsidRPr="00D61E33" w14:paraId="4D6C490C" w14:textId="77777777" w:rsidTr="006A54EC">
        <w:tc>
          <w:tcPr>
            <w:tcW w:w="9360" w:type="dxa"/>
          </w:tcPr>
          <w:p w14:paraId="76A767C5" w14:textId="77777777" w:rsidR="00E00D33" w:rsidRDefault="00E00D33" w:rsidP="00B30EFF">
            <w:pPr>
              <w:ind w:right="342"/>
              <w:jc w:val="both"/>
              <w:rPr>
                <w:rFonts w:cs="Times New Roman"/>
                <w:b/>
                <w:bCs/>
                <w:szCs w:val="24"/>
              </w:rPr>
            </w:pPr>
          </w:p>
          <w:p w14:paraId="6F2B43DE" w14:textId="3311CAF5" w:rsidR="00B30EFF" w:rsidRPr="00B30EFF" w:rsidRDefault="00B30EFF" w:rsidP="00B30EFF">
            <w:pPr>
              <w:ind w:right="342"/>
              <w:jc w:val="both"/>
              <w:rPr>
                <w:rFonts w:cs="Times New Roman"/>
                <w:b/>
                <w:bCs/>
                <w:szCs w:val="24"/>
              </w:rPr>
            </w:pPr>
            <w:r w:rsidRPr="00B30EFF">
              <w:rPr>
                <w:rFonts w:cs="Times New Roman"/>
                <w:b/>
                <w:bCs/>
                <w:szCs w:val="24"/>
              </w:rPr>
              <w:t xml:space="preserve">SECTION </w:t>
            </w:r>
            <w:r w:rsidR="00F20150">
              <w:rPr>
                <w:rFonts w:cs="Times New Roman"/>
                <w:b/>
                <w:bCs/>
                <w:szCs w:val="24"/>
              </w:rPr>
              <w:t>3</w:t>
            </w:r>
            <w:r>
              <w:rPr>
                <w:rFonts w:cs="Times New Roman"/>
                <w:b/>
                <w:bCs/>
                <w:szCs w:val="24"/>
              </w:rPr>
              <w:t>: SINAN FORM</w:t>
            </w:r>
          </w:p>
          <w:p w14:paraId="1ED4C14C" w14:textId="0C7F2E88" w:rsidR="00B30EFF" w:rsidRDefault="00DB0242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="00847ED6">
              <w:rPr>
                <w:rFonts w:cs="Times New Roman"/>
                <w:szCs w:val="24"/>
              </w:rPr>
              <w:t>6</w:t>
            </w:r>
            <w:r w:rsidR="00B30EFF" w:rsidRPr="00D61E33">
              <w:rPr>
                <w:rFonts w:cs="Times New Roman"/>
                <w:szCs w:val="24"/>
              </w:rPr>
              <w:t xml:space="preserve"> – Do you understand all the record fields on the SINAN form?</w:t>
            </w:r>
          </w:p>
          <w:p w14:paraId="3F612849" w14:textId="50317D07" w:rsidR="00B30EFF" w:rsidRPr="00D61E33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; No</w:t>
            </w:r>
          </w:p>
        </w:tc>
      </w:tr>
      <w:tr w:rsidR="00B30EFF" w:rsidRPr="00D61E33" w14:paraId="6E53AF39" w14:textId="77777777" w:rsidTr="006A54EC">
        <w:tc>
          <w:tcPr>
            <w:tcW w:w="9360" w:type="dxa"/>
          </w:tcPr>
          <w:p w14:paraId="442AE05B" w14:textId="65863713" w:rsidR="00B30EFF" w:rsidRDefault="00DB0242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="00847ED6">
              <w:rPr>
                <w:rFonts w:cs="Times New Roman"/>
                <w:szCs w:val="24"/>
              </w:rPr>
              <w:t>7</w:t>
            </w:r>
            <w:r w:rsidR="00B30EFF" w:rsidRPr="00D61E33">
              <w:rPr>
                <w:rFonts w:cs="Times New Roman"/>
                <w:szCs w:val="24"/>
              </w:rPr>
              <w:t xml:space="preserve"> – Do you usually fill all the record fields on the SINAN form?</w:t>
            </w:r>
          </w:p>
          <w:p w14:paraId="4E3B2581" w14:textId="5A3A1293" w:rsidR="00B30EFF" w:rsidRPr="00D61E33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Yes; No, the form is too long; No, it’s hard to understand; No, it’s not necessary; No, the information is not used; No, some of the information is filled until the end of the treatment; No, other</w:t>
            </w:r>
          </w:p>
        </w:tc>
      </w:tr>
      <w:tr w:rsidR="00B30EFF" w:rsidRPr="00A3093C" w14:paraId="0F2A8A55" w14:textId="77777777" w:rsidTr="006A54EC">
        <w:tc>
          <w:tcPr>
            <w:tcW w:w="9360" w:type="dxa"/>
          </w:tcPr>
          <w:p w14:paraId="4D28EBBB" w14:textId="1C86E9B4" w:rsidR="00B30EFF" w:rsidRDefault="00DB0242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2</w:t>
            </w:r>
            <w:r w:rsidR="00847ED6">
              <w:rPr>
                <w:rFonts w:cs="Times New Roman"/>
                <w:szCs w:val="24"/>
              </w:rPr>
              <w:t>8</w:t>
            </w:r>
            <w:r w:rsidR="00B30EFF" w:rsidRPr="00D61E33">
              <w:rPr>
                <w:rFonts w:cs="Times New Roman"/>
                <w:szCs w:val="24"/>
              </w:rPr>
              <w:t xml:space="preserve"> – How long do you take to fill the SINAN form?</w:t>
            </w:r>
          </w:p>
          <w:p w14:paraId="1B761C30" w14:textId="4284449E" w:rsidR="00B30EFF" w:rsidRPr="00B30EFF" w:rsidRDefault="00B30EFF" w:rsidP="00B30EFF">
            <w:pPr>
              <w:ind w:right="342"/>
              <w:jc w:val="both"/>
              <w:rPr>
                <w:rFonts w:cs="Times New Roman"/>
                <w:szCs w:val="24"/>
                <w:lang w:val="fr-FR"/>
              </w:rPr>
            </w:pPr>
            <w:r w:rsidRPr="00B30EFF">
              <w:rPr>
                <w:rFonts w:cs="Times New Roman"/>
                <w:szCs w:val="24"/>
                <w:lang w:val="fr-FR"/>
              </w:rPr>
              <w:t xml:space="preserve">0-10 min; 11-20 min; 21-30 min; 30 min-1h; &gt;1h  </w:t>
            </w:r>
          </w:p>
        </w:tc>
      </w:tr>
      <w:tr w:rsidR="00B30EFF" w:rsidRPr="00D61E33" w14:paraId="4CAAA30B" w14:textId="77777777" w:rsidTr="006A54EC">
        <w:tc>
          <w:tcPr>
            <w:tcW w:w="9360" w:type="dxa"/>
          </w:tcPr>
          <w:p w14:paraId="15D2C8ED" w14:textId="35590911" w:rsidR="00B30EFF" w:rsidRDefault="00DB0242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="00847ED6">
              <w:rPr>
                <w:rFonts w:cs="Times New Roman"/>
                <w:szCs w:val="24"/>
              </w:rPr>
              <w:t>9</w:t>
            </w:r>
            <w:r w:rsidR="00B30EFF" w:rsidRPr="00D61E33">
              <w:rPr>
                <w:rFonts w:cs="Times New Roman"/>
                <w:szCs w:val="24"/>
              </w:rPr>
              <w:t xml:space="preserve"> – Do you ask regularly to colleagues how to fill the SINAN form?</w:t>
            </w:r>
          </w:p>
          <w:p w14:paraId="79D90072" w14:textId="46E05FCA" w:rsidR="00B30EFF" w:rsidRPr="00D61E33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; No</w:t>
            </w:r>
          </w:p>
        </w:tc>
      </w:tr>
      <w:tr w:rsidR="00B30EFF" w:rsidRPr="00D61E33" w14:paraId="4B6B006B" w14:textId="77777777" w:rsidTr="006A54EC">
        <w:tc>
          <w:tcPr>
            <w:tcW w:w="9360" w:type="dxa"/>
          </w:tcPr>
          <w:p w14:paraId="10089AF7" w14:textId="60CE25BD" w:rsidR="00B30EFF" w:rsidRDefault="00847ED6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  <w:r w:rsidR="00B30EFF" w:rsidRPr="00D61E33">
              <w:rPr>
                <w:rFonts w:cs="Times New Roman"/>
                <w:szCs w:val="24"/>
              </w:rPr>
              <w:t xml:space="preserve"> – How would you prefer to fill the SINAN form?</w:t>
            </w:r>
          </w:p>
          <w:p w14:paraId="493DC37F" w14:textId="58299701" w:rsidR="00B30EFF" w:rsidRPr="00D61E33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per sheet; Computer; Mobile app</w:t>
            </w:r>
          </w:p>
        </w:tc>
      </w:tr>
      <w:tr w:rsidR="00B30EFF" w:rsidRPr="00D61E33" w14:paraId="64B98C4F" w14:textId="77777777" w:rsidTr="006A54EC">
        <w:tc>
          <w:tcPr>
            <w:tcW w:w="9360" w:type="dxa"/>
          </w:tcPr>
          <w:p w14:paraId="760C67BC" w14:textId="63CEC8E9" w:rsidR="00B30EFF" w:rsidRDefault="00DB0242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847ED6">
              <w:rPr>
                <w:rFonts w:cs="Times New Roman"/>
                <w:szCs w:val="24"/>
              </w:rPr>
              <w:t>1</w:t>
            </w:r>
            <w:r w:rsidR="00B30EFF" w:rsidRPr="00D61E33">
              <w:rPr>
                <w:rFonts w:cs="Times New Roman"/>
                <w:szCs w:val="24"/>
              </w:rPr>
              <w:t xml:space="preserve"> – When do you fill the SINAN form?</w:t>
            </w:r>
          </w:p>
          <w:p w14:paraId="62FBF00C" w14:textId="5FD95418" w:rsidR="00B30EFF" w:rsidRPr="00D61E33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en the patient is assessed; At the end of my shift; Next day; When the patient returns</w:t>
            </w:r>
          </w:p>
        </w:tc>
      </w:tr>
      <w:tr w:rsidR="00B30EFF" w:rsidRPr="00D61E33" w14:paraId="0E1F6EBD" w14:textId="77777777" w:rsidTr="006A54EC">
        <w:tc>
          <w:tcPr>
            <w:tcW w:w="9360" w:type="dxa"/>
          </w:tcPr>
          <w:p w14:paraId="3D489D53" w14:textId="5DBC6495" w:rsidR="00B30EFF" w:rsidRPr="00D61E33" w:rsidRDefault="00DB0242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847ED6">
              <w:rPr>
                <w:rFonts w:cs="Times New Roman"/>
                <w:szCs w:val="24"/>
              </w:rPr>
              <w:t>2</w:t>
            </w:r>
            <w:r w:rsidR="00B30EFF" w:rsidRPr="00D61E33">
              <w:rPr>
                <w:rFonts w:cs="Times New Roman"/>
                <w:szCs w:val="24"/>
              </w:rPr>
              <w:t xml:space="preserve"> – What is the SINAN form</w:t>
            </w:r>
            <w:r w:rsidR="00B141BC">
              <w:rPr>
                <w:rFonts w:cs="Times New Roman"/>
                <w:szCs w:val="24"/>
              </w:rPr>
              <w:t xml:space="preserve"> used for</w:t>
            </w:r>
            <w:r w:rsidR="00B30EFF" w:rsidRPr="00D61E33">
              <w:rPr>
                <w:rFonts w:cs="Times New Roman"/>
                <w:szCs w:val="24"/>
              </w:rPr>
              <w:t>? Mention two applications:</w:t>
            </w:r>
          </w:p>
        </w:tc>
      </w:tr>
      <w:tr w:rsidR="00B30EFF" w:rsidRPr="00D61E33" w14:paraId="4A01F3CE" w14:textId="77777777" w:rsidTr="006A54EC">
        <w:tc>
          <w:tcPr>
            <w:tcW w:w="9360" w:type="dxa"/>
          </w:tcPr>
          <w:p w14:paraId="1F60C19F" w14:textId="3A264A51" w:rsidR="00B30EFF" w:rsidRDefault="00DB0242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847ED6">
              <w:rPr>
                <w:rFonts w:cs="Times New Roman"/>
                <w:szCs w:val="24"/>
              </w:rPr>
              <w:t>3</w:t>
            </w:r>
            <w:r w:rsidR="00B30EFF" w:rsidRPr="00D61E33">
              <w:rPr>
                <w:rFonts w:cs="Times New Roman"/>
                <w:szCs w:val="24"/>
              </w:rPr>
              <w:t xml:space="preserve"> – Do you think that the SINAN form is used to improve PEP administration?</w:t>
            </w:r>
          </w:p>
          <w:p w14:paraId="66E7F7B7" w14:textId="5DF0C282" w:rsidR="00B30EFF" w:rsidRPr="00D61E33" w:rsidRDefault="00B30EFF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; No</w:t>
            </w:r>
          </w:p>
        </w:tc>
      </w:tr>
      <w:tr w:rsidR="00B52EDE" w:rsidRPr="00D61E33" w14:paraId="7C4C9F2B" w14:textId="77777777" w:rsidTr="006A54EC">
        <w:tc>
          <w:tcPr>
            <w:tcW w:w="9360" w:type="dxa"/>
          </w:tcPr>
          <w:p w14:paraId="4836E06D" w14:textId="2E351D6E" w:rsidR="00B52EDE" w:rsidRDefault="00B52EDE" w:rsidP="00B30EFF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F32071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 xml:space="preserve"> – For how many year</w:t>
            </w:r>
            <w:r w:rsidR="00B141BC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 xml:space="preserve"> have you f</w:t>
            </w:r>
            <w:r w:rsidR="00B141BC">
              <w:rPr>
                <w:rFonts w:cs="Times New Roman"/>
                <w:szCs w:val="24"/>
              </w:rPr>
              <w:t>ill</w:t>
            </w:r>
            <w:r>
              <w:rPr>
                <w:rFonts w:cs="Times New Roman"/>
                <w:szCs w:val="24"/>
              </w:rPr>
              <w:t xml:space="preserve"> </w:t>
            </w:r>
            <w:r w:rsidR="00B141BC">
              <w:rPr>
                <w:rFonts w:cs="Times New Roman"/>
                <w:szCs w:val="24"/>
              </w:rPr>
              <w:t xml:space="preserve">out </w:t>
            </w:r>
            <w:r>
              <w:rPr>
                <w:rFonts w:cs="Times New Roman"/>
                <w:szCs w:val="24"/>
              </w:rPr>
              <w:t>the SINAN form?</w:t>
            </w:r>
          </w:p>
        </w:tc>
      </w:tr>
      <w:tr w:rsidR="00B52EDE" w:rsidRPr="00D61E33" w14:paraId="41A5535E" w14:textId="77777777" w:rsidTr="006A54EC">
        <w:tc>
          <w:tcPr>
            <w:tcW w:w="9360" w:type="dxa"/>
          </w:tcPr>
          <w:p w14:paraId="1E29B8DA" w14:textId="2CBEE705" w:rsidR="00B52EDE" w:rsidRDefault="00B52EDE" w:rsidP="00B52EDE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F32071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 xml:space="preserve"> – How many people that compose your team can fill the SINAN form?</w:t>
            </w:r>
          </w:p>
        </w:tc>
      </w:tr>
      <w:tr w:rsidR="00B52EDE" w:rsidRPr="00D61E33" w14:paraId="6F0F7DB5" w14:textId="77777777" w:rsidTr="006A54EC">
        <w:tc>
          <w:tcPr>
            <w:tcW w:w="9360" w:type="dxa"/>
          </w:tcPr>
          <w:p w14:paraId="02A8A59A" w14:textId="5C807221" w:rsidR="00B52EDE" w:rsidRDefault="00B52EDE" w:rsidP="00B52EDE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F32071">
              <w:rPr>
                <w:rFonts w:cs="Times New Roman"/>
                <w:szCs w:val="24"/>
              </w:rPr>
              <w:t>6</w:t>
            </w:r>
            <w:r w:rsidRPr="00D61E33">
              <w:rPr>
                <w:rFonts w:cs="Times New Roman"/>
                <w:szCs w:val="24"/>
              </w:rPr>
              <w:t xml:space="preserve"> – Do you receive any feedback on the SINAN reports?</w:t>
            </w:r>
          </w:p>
          <w:p w14:paraId="47F30478" w14:textId="1AE5AAC9" w:rsidR="00B52EDE" w:rsidRPr="00D61E33" w:rsidRDefault="00B52EDE" w:rsidP="00B52EDE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; No</w:t>
            </w:r>
          </w:p>
        </w:tc>
      </w:tr>
      <w:tr w:rsidR="00B52EDE" w:rsidRPr="00D61E33" w14:paraId="46F987C7" w14:textId="77777777" w:rsidTr="006A54EC">
        <w:tc>
          <w:tcPr>
            <w:tcW w:w="9360" w:type="dxa"/>
          </w:tcPr>
          <w:p w14:paraId="6DDAC990" w14:textId="22807EA8" w:rsidR="00B52EDE" w:rsidRDefault="00B52EDE" w:rsidP="00B52EDE">
            <w:pPr>
              <w:ind w:right="342"/>
              <w:jc w:val="both"/>
              <w:rPr>
                <w:rFonts w:cs="Times New Roman"/>
                <w:szCs w:val="24"/>
              </w:rPr>
            </w:pPr>
            <w:r w:rsidRPr="00D61E33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7</w:t>
            </w:r>
            <w:r w:rsidRPr="00D61E33">
              <w:rPr>
                <w:rFonts w:cs="Times New Roman"/>
                <w:szCs w:val="24"/>
              </w:rPr>
              <w:t xml:space="preserve"> – What have you been trained for?</w:t>
            </w:r>
          </w:p>
          <w:p w14:paraId="4EC3C215" w14:textId="4B2A662C" w:rsidR="00B52EDE" w:rsidRPr="00D61E33" w:rsidRDefault="00B52EDE" w:rsidP="00B52EDE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illing the SINAN form; When/how to apply PEP; </w:t>
            </w:r>
            <w:r w:rsidR="00E25043">
              <w:rPr>
                <w:rFonts w:cs="Times New Roman"/>
                <w:szCs w:val="24"/>
              </w:rPr>
              <w:t>No training</w:t>
            </w:r>
          </w:p>
        </w:tc>
      </w:tr>
      <w:tr w:rsidR="00B52EDE" w:rsidRPr="00D61E33" w14:paraId="68E72D61" w14:textId="77777777" w:rsidTr="006A54EC">
        <w:tc>
          <w:tcPr>
            <w:tcW w:w="9360" w:type="dxa"/>
          </w:tcPr>
          <w:p w14:paraId="07C4E238" w14:textId="0CCC5DBF" w:rsidR="00B52EDE" w:rsidRDefault="00B52EDE" w:rsidP="00B52EDE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  <w:r w:rsidRPr="00D61E33">
              <w:rPr>
                <w:rFonts w:cs="Times New Roman"/>
                <w:szCs w:val="24"/>
              </w:rPr>
              <w:t xml:space="preserve"> – How to improve interactions with veterinarians? </w:t>
            </w:r>
          </w:p>
          <w:p w14:paraId="0999B5FC" w14:textId="7F1D237B" w:rsidR="00B52EDE" w:rsidRPr="00D61E33" w:rsidRDefault="003B1A31" w:rsidP="00B52EDE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ntioned</w:t>
            </w:r>
            <w:r w:rsidR="00DD4D37">
              <w:rPr>
                <w:rFonts w:cs="Times New Roman"/>
                <w:szCs w:val="24"/>
              </w:rPr>
              <w:t>:</w:t>
            </w:r>
            <w:r>
              <w:rPr>
                <w:rFonts w:cs="Times New Roman"/>
                <w:szCs w:val="24"/>
              </w:rPr>
              <w:t xml:space="preserve"> </w:t>
            </w:r>
            <w:r w:rsidR="00B52EDE">
              <w:rPr>
                <w:rFonts w:cs="Times New Roman"/>
                <w:szCs w:val="24"/>
              </w:rPr>
              <w:t>Having a veterinary of the city or in the surveillance team; Having a private veterinary contact; Having meeting with the veterinary from the city or in the surveillance team; To have training along with veterinarians; Doesn’t know; Other</w:t>
            </w:r>
          </w:p>
        </w:tc>
      </w:tr>
      <w:tr w:rsidR="00B52EDE" w:rsidRPr="00D61E33" w14:paraId="2CBB986D" w14:textId="77777777" w:rsidTr="006A54EC">
        <w:tc>
          <w:tcPr>
            <w:tcW w:w="9360" w:type="dxa"/>
          </w:tcPr>
          <w:p w14:paraId="64DFA3E5" w14:textId="77777777" w:rsidR="00B52EDE" w:rsidRDefault="00B52EDE" w:rsidP="00B52EDE">
            <w:pPr>
              <w:ind w:right="342"/>
              <w:jc w:val="both"/>
              <w:rPr>
                <w:rFonts w:cs="Times New Roman"/>
                <w:szCs w:val="24"/>
              </w:rPr>
            </w:pPr>
          </w:p>
          <w:p w14:paraId="68247734" w14:textId="3003912D" w:rsidR="00B52EDE" w:rsidRPr="00E00D33" w:rsidRDefault="00B52EDE" w:rsidP="00B52EDE">
            <w:pPr>
              <w:ind w:right="342"/>
              <w:jc w:val="both"/>
              <w:rPr>
                <w:rFonts w:cs="Times New Roman"/>
                <w:b/>
                <w:bCs/>
                <w:szCs w:val="24"/>
              </w:rPr>
            </w:pPr>
            <w:r w:rsidRPr="00E00D33">
              <w:rPr>
                <w:rFonts w:cs="Times New Roman"/>
                <w:b/>
                <w:bCs/>
                <w:szCs w:val="24"/>
              </w:rPr>
              <w:t xml:space="preserve">SECTION </w:t>
            </w:r>
            <w:r>
              <w:rPr>
                <w:rFonts w:cs="Times New Roman"/>
                <w:b/>
                <w:bCs/>
                <w:szCs w:val="24"/>
              </w:rPr>
              <w:t>4: DOG RABIES SITUATION IN THE AREA</w:t>
            </w:r>
          </w:p>
          <w:p w14:paraId="33D3632B" w14:textId="08DCB20B" w:rsidR="00B52EDE" w:rsidRDefault="00B52EDE" w:rsidP="00B52EDE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</w:t>
            </w:r>
            <w:r w:rsidRPr="00D61E33">
              <w:rPr>
                <w:rFonts w:cs="Times New Roman"/>
                <w:szCs w:val="24"/>
              </w:rPr>
              <w:t xml:space="preserve"> – Do you </w:t>
            </w:r>
            <w:r w:rsidR="003B1A31">
              <w:rPr>
                <w:rFonts w:cs="Times New Roman"/>
                <w:szCs w:val="24"/>
              </w:rPr>
              <w:t>receive</w:t>
            </w:r>
            <w:r w:rsidRPr="00D61E33">
              <w:rPr>
                <w:rFonts w:cs="Times New Roman"/>
                <w:szCs w:val="24"/>
              </w:rPr>
              <w:t xml:space="preserve"> feedback </w:t>
            </w:r>
            <w:r w:rsidR="003B1A31">
              <w:rPr>
                <w:rFonts w:cs="Times New Roman"/>
                <w:szCs w:val="24"/>
              </w:rPr>
              <w:t>from</w:t>
            </w:r>
            <w:r w:rsidRPr="00D61E33">
              <w:rPr>
                <w:rFonts w:cs="Times New Roman"/>
                <w:szCs w:val="24"/>
              </w:rPr>
              <w:t xml:space="preserve"> your superiors </w:t>
            </w:r>
            <w:r w:rsidR="003B1A31">
              <w:rPr>
                <w:rFonts w:cs="Times New Roman"/>
                <w:szCs w:val="24"/>
              </w:rPr>
              <w:t>regarding</w:t>
            </w:r>
            <w:r w:rsidRPr="00D61E33">
              <w:rPr>
                <w:rFonts w:cs="Times New Roman"/>
                <w:szCs w:val="24"/>
              </w:rPr>
              <w:t xml:space="preserve"> the rabies situation in your city/state?</w:t>
            </w:r>
          </w:p>
          <w:p w14:paraId="0F1ED41A" w14:textId="2AF03F63" w:rsidR="00B52EDE" w:rsidRPr="00D61E33" w:rsidRDefault="00B52EDE" w:rsidP="00B52EDE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; Yes, monthly; Yes, annually;</w:t>
            </w:r>
            <w:r w:rsidR="00082556">
              <w:rPr>
                <w:rFonts w:cs="Times New Roman"/>
                <w:szCs w:val="24"/>
              </w:rPr>
              <w:t xml:space="preserve"> Yes, i</w:t>
            </w:r>
            <w:r>
              <w:rPr>
                <w:rFonts w:cs="Times New Roman"/>
                <w:szCs w:val="24"/>
              </w:rPr>
              <w:t xml:space="preserve">rregular and informal </w:t>
            </w:r>
          </w:p>
        </w:tc>
      </w:tr>
      <w:tr w:rsidR="00B52EDE" w:rsidRPr="00D61E33" w14:paraId="2AB9DD1B" w14:textId="77777777" w:rsidTr="006A54EC">
        <w:tc>
          <w:tcPr>
            <w:tcW w:w="9360" w:type="dxa"/>
          </w:tcPr>
          <w:p w14:paraId="37641207" w14:textId="3D6081A7" w:rsidR="00B52EDE" w:rsidRDefault="00B52EDE" w:rsidP="00B52EDE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  <w:r w:rsidRPr="00D61E33">
              <w:rPr>
                <w:rFonts w:cs="Times New Roman"/>
                <w:szCs w:val="24"/>
              </w:rPr>
              <w:t xml:space="preserve"> - Have there been any cases of rabies in dogs or cats in the last 2 years in your state?</w:t>
            </w:r>
          </w:p>
          <w:p w14:paraId="476FE53B" w14:textId="15145962" w:rsidR="00B52EDE" w:rsidRPr="00D61E33" w:rsidRDefault="00B52EDE" w:rsidP="00B52EDE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; No; Doesn’t know</w:t>
            </w:r>
          </w:p>
        </w:tc>
      </w:tr>
      <w:tr w:rsidR="00B52EDE" w:rsidRPr="00D61E33" w14:paraId="7BA1CF43" w14:textId="77777777" w:rsidTr="006A54EC">
        <w:tc>
          <w:tcPr>
            <w:tcW w:w="9360" w:type="dxa"/>
          </w:tcPr>
          <w:p w14:paraId="09993681" w14:textId="170E767A" w:rsidR="00B52EDE" w:rsidRDefault="00B52EDE" w:rsidP="00B52EDE">
            <w:pPr>
              <w:ind w:right="342"/>
              <w:jc w:val="both"/>
              <w:rPr>
                <w:rFonts w:cs="Times New Roman"/>
                <w:szCs w:val="24"/>
              </w:rPr>
            </w:pPr>
            <w:r w:rsidRPr="00D61E33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1</w:t>
            </w:r>
            <w:r w:rsidRPr="00D61E33">
              <w:rPr>
                <w:rFonts w:cs="Times New Roman"/>
                <w:szCs w:val="24"/>
              </w:rPr>
              <w:t xml:space="preserve"> - Have there been any cases of rabies in dogs or cats in the last 5 years in your </w:t>
            </w:r>
            <w:r w:rsidR="004653F0">
              <w:rPr>
                <w:rFonts w:cs="Times New Roman"/>
                <w:szCs w:val="24"/>
              </w:rPr>
              <w:t>municipality</w:t>
            </w:r>
            <w:r w:rsidRPr="00D61E33">
              <w:rPr>
                <w:rFonts w:cs="Times New Roman"/>
                <w:szCs w:val="24"/>
              </w:rPr>
              <w:t>?</w:t>
            </w:r>
          </w:p>
          <w:p w14:paraId="7E862762" w14:textId="55CC9B66" w:rsidR="00B52EDE" w:rsidRPr="00D61E33" w:rsidRDefault="00B52EDE" w:rsidP="00B52EDE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; No; Doesn’t know</w:t>
            </w:r>
          </w:p>
        </w:tc>
      </w:tr>
      <w:tr w:rsidR="00B52EDE" w:rsidRPr="00D61E33" w14:paraId="314FB5B2" w14:textId="77777777" w:rsidTr="006A54EC">
        <w:tc>
          <w:tcPr>
            <w:tcW w:w="9360" w:type="dxa"/>
          </w:tcPr>
          <w:p w14:paraId="59FA48DA" w14:textId="4DA57520" w:rsidR="00B52EDE" w:rsidRDefault="00B52EDE" w:rsidP="00B52EDE">
            <w:pPr>
              <w:ind w:right="342"/>
              <w:jc w:val="both"/>
              <w:rPr>
                <w:rFonts w:cs="Times New Roman"/>
                <w:szCs w:val="24"/>
              </w:rPr>
            </w:pPr>
            <w:r w:rsidRPr="00D61E33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2</w:t>
            </w:r>
            <w:r w:rsidRPr="00D61E33">
              <w:rPr>
                <w:rFonts w:cs="Times New Roman"/>
                <w:szCs w:val="24"/>
              </w:rPr>
              <w:t xml:space="preserve"> - Have there been any cases of rabies in wild animals in the last 2 years in your </w:t>
            </w:r>
            <w:r w:rsidR="004653F0">
              <w:rPr>
                <w:rFonts w:cs="Times New Roman"/>
                <w:szCs w:val="24"/>
              </w:rPr>
              <w:t>mun</w:t>
            </w:r>
            <w:r w:rsidR="007A5E1D">
              <w:rPr>
                <w:rFonts w:cs="Times New Roman"/>
                <w:szCs w:val="24"/>
              </w:rPr>
              <w:t>i</w:t>
            </w:r>
            <w:r w:rsidR="004653F0">
              <w:rPr>
                <w:rFonts w:cs="Times New Roman"/>
                <w:szCs w:val="24"/>
              </w:rPr>
              <w:t>cipality</w:t>
            </w:r>
            <w:r w:rsidRPr="00D61E33">
              <w:rPr>
                <w:rFonts w:cs="Times New Roman"/>
                <w:szCs w:val="24"/>
              </w:rPr>
              <w:t>?</w:t>
            </w:r>
          </w:p>
          <w:p w14:paraId="3411FE26" w14:textId="71C9AF34" w:rsidR="00B52EDE" w:rsidRPr="00D61E33" w:rsidRDefault="00B52EDE" w:rsidP="00B52EDE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; No; Doesn’t know</w:t>
            </w:r>
          </w:p>
        </w:tc>
      </w:tr>
      <w:tr w:rsidR="00B52EDE" w:rsidRPr="00D61E33" w14:paraId="085F9A88" w14:textId="77777777" w:rsidTr="006A54EC">
        <w:tc>
          <w:tcPr>
            <w:tcW w:w="9360" w:type="dxa"/>
            <w:tcBorders>
              <w:bottom w:val="single" w:sz="4" w:space="0" w:color="auto"/>
            </w:tcBorders>
          </w:tcPr>
          <w:p w14:paraId="56B801A3" w14:textId="4B4C8433" w:rsidR="00B52EDE" w:rsidRDefault="00B52EDE" w:rsidP="00B52EDE">
            <w:pPr>
              <w:ind w:right="342"/>
              <w:jc w:val="both"/>
              <w:rPr>
                <w:rFonts w:cs="Times New Roman"/>
                <w:szCs w:val="24"/>
              </w:rPr>
            </w:pPr>
            <w:r w:rsidRPr="00D61E33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3</w:t>
            </w:r>
            <w:r w:rsidRPr="00D61E33">
              <w:rPr>
                <w:rFonts w:cs="Times New Roman"/>
                <w:szCs w:val="24"/>
              </w:rPr>
              <w:t xml:space="preserve"> - Have there been any cases of rabies in wild animals in the last 2 years in your state?</w:t>
            </w:r>
          </w:p>
          <w:p w14:paraId="569E0CD8" w14:textId="6C23A6D3" w:rsidR="00B52EDE" w:rsidRPr="00D61E33" w:rsidRDefault="00B52EDE" w:rsidP="00B52EDE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; No; Doesn’t know</w:t>
            </w:r>
          </w:p>
        </w:tc>
      </w:tr>
      <w:tr w:rsidR="00B52EDE" w:rsidRPr="00D61E33" w14:paraId="1F27359E" w14:textId="77777777" w:rsidTr="006A54EC">
        <w:tc>
          <w:tcPr>
            <w:tcW w:w="9360" w:type="dxa"/>
            <w:tcBorders>
              <w:top w:val="nil"/>
              <w:bottom w:val="single" w:sz="4" w:space="0" w:color="auto"/>
            </w:tcBorders>
          </w:tcPr>
          <w:p w14:paraId="38ED7816" w14:textId="5BD2CEBE" w:rsidR="00B52EDE" w:rsidRDefault="00B52EDE" w:rsidP="00B52EDE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</w:t>
            </w:r>
            <w:r w:rsidRPr="00D61E33">
              <w:rPr>
                <w:rFonts w:cs="Times New Roman"/>
                <w:szCs w:val="24"/>
              </w:rPr>
              <w:t xml:space="preserve"> – </w:t>
            </w:r>
            <w:r w:rsidR="003B1A31">
              <w:rPr>
                <w:rFonts w:cs="Times New Roman"/>
                <w:szCs w:val="24"/>
              </w:rPr>
              <w:t xml:space="preserve">Is </w:t>
            </w:r>
            <w:r w:rsidRPr="00D61E33">
              <w:rPr>
                <w:rFonts w:cs="Times New Roman"/>
                <w:szCs w:val="24"/>
              </w:rPr>
              <w:t>rabies vaccine always available</w:t>
            </w:r>
            <w:r w:rsidR="003B1A31">
              <w:rPr>
                <w:rFonts w:cs="Times New Roman"/>
                <w:szCs w:val="24"/>
              </w:rPr>
              <w:t xml:space="preserve"> in you unit</w:t>
            </w:r>
            <w:r w:rsidRPr="00D61E33">
              <w:rPr>
                <w:rFonts w:cs="Times New Roman"/>
                <w:szCs w:val="24"/>
              </w:rPr>
              <w:t>?</w:t>
            </w:r>
          </w:p>
          <w:p w14:paraId="64800AB2" w14:textId="0924B358" w:rsidR="00B52EDE" w:rsidRDefault="00B52EDE" w:rsidP="00B52EDE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; No; Doesn’t know</w:t>
            </w:r>
          </w:p>
        </w:tc>
      </w:tr>
      <w:tr w:rsidR="00B52EDE" w:rsidRPr="00D61E33" w14:paraId="5D067C5F" w14:textId="77777777" w:rsidTr="006A54EC">
        <w:tc>
          <w:tcPr>
            <w:tcW w:w="9360" w:type="dxa"/>
            <w:tcBorders>
              <w:top w:val="single" w:sz="4" w:space="0" w:color="auto"/>
              <w:bottom w:val="single" w:sz="4" w:space="0" w:color="auto"/>
            </w:tcBorders>
          </w:tcPr>
          <w:p w14:paraId="5CDE34EE" w14:textId="3AE895D2" w:rsidR="00B52EDE" w:rsidRDefault="00B52EDE" w:rsidP="00B52EDE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</w:t>
            </w:r>
            <w:r w:rsidRPr="00D61E33">
              <w:rPr>
                <w:rFonts w:cs="Times New Roman"/>
                <w:szCs w:val="24"/>
              </w:rPr>
              <w:t xml:space="preserve"> – </w:t>
            </w:r>
            <w:r w:rsidR="003B1A31">
              <w:rPr>
                <w:rFonts w:cs="Times New Roman"/>
                <w:szCs w:val="24"/>
              </w:rPr>
              <w:t xml:space="preserve">Is </w:t>
            </w:r>
            <w:r w:rsidRPr="00D61E33">
              <w:rPr>
                <w:rFonts w:cs="Times New Roman"/>
                <w:szCs w:val="24"/>
              </w:rPr>
              <w:t>rabies serum always available</w:t>
            </w:r>
            <w:r w:rsidR="003B1A31">
              <w:rPr>
                <w:rFonts w:cs="Times New Roman"/>
                <w:szCs w:val="24"/>
              </w:rPr>
              <w:t xml:space="preserve"> in your unit</w:t>
            </w:r>
            <w:r w:rsidRPr="00D61E33">
              <w:rPr>
                <w:rFonts w:cs="Times New Roman"/>
                <w:szCs w:val="24"/>
              </w:rPr>
              <w:t>?</w:t>
            </w:r>
          </w:p>
          <w:p w14:paraId="203CF16C" w14:textId="53A1884B" w:rsidR="00B52EDE" w:rsidRDefault="00B52EDE" w:rsidP="00B52EDE">
            <w:pPr>
              <w:ind w:right="342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; No; Doesn’t know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B2BD5" w14:textId="77777777" w:rsidR="00AB5F05" w:rsidRDefault="00AB5F05" w:rsidP="00117666">
      <w:pPr>
        <w:spacing w:after="0"/>
      </w:pPr>
      <w:r>
        <w:separator/>
      </w:r>
    </w:p>
  </w:endnote>
  <w:endnote w:type="continuationSeparator" w:id="0">
    <w:p w14:paraId="5C7986DB" w14:textId="77777777" w:rsidR="00AB5F05" w:rsidRDefault="00AB5F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0E58B" w14:textId="77777777" w:rsidR="00AB5F05" w:rsidRDefault="00AB5F05" w:rsidP="00117666">
      <w:pPr>
        <w:spacing w:after="0"/>
      </w:pPr>
      <w:r>
        <w:separator/>
      </w:r>
    </w:p>
  </w:footnote>
  <w:footnote w:type="continuationSeparator" w:id="0">
    <w:p w14:paraId="38AB6A65" w14:textId="77777777" w:rsidR="00AB5F05" w:rsidRDefault="00AB5F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69B9"/>
    <w:rsid w:val="00052A14"/>
    <w:rsid w:val="00077D53"/>
    <w:rsid w:val="00082556"/>
    <w:rsid w:val="00105FD9"/>
    <w:rsid w:val="00117666"/>
    <w:rsid w:val="001527A4"/>
    <w:rsid w:val="001549D3"/>
    <w:rsid w:val="00160065"/>
    <w:rsid w:val="00177D84"/>
    <w:rsid w:val="001A0012"/>
    <w:rsid w:val="001A4AC4"/>
    <w:rsid w:val="00206926"/>
    <w:rsid w:val="0021782F"/>
    <w:rsid w:val="00260A5C"/>
    <w:rsid w:val="00261FC2"/>
    <w:rsid w:val="0026789D"/>
    <w:rsid w:val="00267D18"/>
    <w:rsid w:val="00274347"/>
    <w:rsid w:val="002868E2"/>
    <w:rsid w:val="002869C3"/>
    <w:rsid w:val="002936E4"/>
    <w:rsid w:val="002B4A57"/>
    <w:rsid w:val="002C74CA"/>
    <w:rsid w:val="002D552C"/>
    <w:rsid w:val="002D6BC4"/>
    <w:rsid w:val="002E364F"/>
    <w:rsid w:val="003123F4"/>
    <w:rsid w:val="00335533"/>
    <w:rsid w:val="003544FB"/>
    <w:rsid w:val="003575C8"/>
    <w:rsid w:val="003B1A31"/>
    <w:rsid w:val="003C0F84"/>
    <w:rsid w:val="003C620E"/>
    <w:rsid w:val="003D2F2D"/>
    <w:rsid w:val="00401590"/>
    <w:rsid w:val="00403E89"/>
    <w:rsid w:val="0040480D"/>
    <w:rsid w:val="00420B59"/>
    <w:rsid w:val="00427D4F"/>
    <w:rsid w:val="00447801"/>
    <w:rsid w:val="00452E9C"/>
    <w:rsid w:val="00461814"/>
    <w:rsid w:val="004653F0"/>
    <w:rsid w:val="004735C8"/>
    <w:rsid w:val="0047782E"/>
    <w:rsid w:val="004947A6"/>
    <w:rsid w:val="004961FF"/>
    <w:rsid w:val="00517A89"/>
    <w:rsid w:val="005221A6"/>
    <w:rsid w:val="005250F2"/>
    <w:rsid w:val="00546720"/>
    <w:rsid w:val="00570916"/>
    <w:rsid w:val="00580DA3"/>
    <w:rsid w:val="00593EEA"/>
    <w:rsid w:val="005A5EEE"/>
    <w:rsid w:val="005F331B"/>
    <w:rsid w:val="006375C7"/>
    <w:rsid w:val="006379CF"/>
    <w:rsid w:val="00654E8F"/>
    <w:rsid w:val="00660D05"/>
    <w:rsid w:val="0066688E"/>
    <w:rsid w:val="006820B1"/>
    <w:rsid w:val="006A54EC"/>
    <w:rsid w:val="006B7D14"/>
    <w:rsid w:val="00701727"/>
    <w:rsid w:val="0070566C"/>
    <w:rsid w:val="0070699A"/>
    <w:rsid w:val="00714C50"/>
    <w:rsid w:val="00725A7D"/>
    <w:rsid w:val="007501BE"/>
    <w:rsid w:val="007504B6"/>
    <w:rsid w:val="00790BB3"/>
    <w:rsid w:val="007A5E1D"/>
    <w:rsid w:val="007C0840"/>
    <w:rsid w:val="007C206C"/>
    <w:rsid w:val="007F591B"/>
    <w:rsid w:val="007F7D20"/>
    <w:rsid w:val="00800EF1"/>
    <w:rsid w:val="00817DD6"/>
    <w:rsid w:val="00825CA5"/>
    <w:rsid w:val="00826B25"/>
    <w:rsid w:val="0083759F"/>
    <w:rsid w:val="00847ED6"/>
    <w:rsid w:val="00885156"/>
    <w:rsid w:val="009151AA"/>
    <w:rsid w:val="0093429D"/>
    <w:rsid w:val="00943573"/>
    <w:rsid w:val="009533F9"/>
    <w:rsid w:val="00964134"/>
    <w:rsid w:val="00970F7D"/>
    <w:rsid w:val="00990E33"/>
    <w:rsid w:val="00994A3D"/>
    <w:rsid w:val="009C2B12"/>
    <w:rsid w:val="00A174D9"/>
    <w:rsid w:val="00A3093C"/>
    <w:rsid w:val="00AA4D24"/>
    <w:rsid w:val="00AB5F05"/>
    <w:rsid w:val="00AB6715"/>
    <w:rsid w:val="00B141BC"/>
    <w:rsid w:val="00B1671E"/>
    <w:rsid w:val="00B25EB8"/>
    <w:rsid w:val="00B30EFF"/>
    <w:rsid w:val="00B31D84"/>
    <w:rsid w:val="00B365BE"/>
    <w:rsid w:val="00B37F4D"/>
    <w:rsid w:val="00B52EDE"/>
    <w:rsid w:val="00B94B28"/>
    <w:rsid w:val="00BA1F31"/>
    <w:rsid w:val="00BD48FC"/>
    <w:rsid w:val="00C11203"/>
    <w:rsid w:val="00C52A7B"/>
    <w:rsid w:val="00C56BAF"/>
    <w:rsid w:val="00C62341"/>
    <w:rsid w:val="00C62441"/>
    <w:rsid w:val="00C679AA"/>
    <w:rsid w:val="00C67D4A"/>
    <w:rsid w:val="00C75972"/>
    <w:rsid w:val="00CD066B"/>
    <w:rsid w:val="00CE4FEE"/>
    <w:rsid w:val="00D060CF"/>
    <w:rsid w:val="00D24EEB"/>
    <w:rsid w:val="00D77C65"/>
    <w:rsid w:val="00DB0242"/>
    <w:rsid w:val="00DB59C3"/>
    <w:rsid w:val="00DC259A"/>
    <w:rsid w:val="00DD4D37"/>
    <w:rsid w:val="00DD5261"/>
    <w:rsid w:val="00DE23E8"/>
    <w:rsid w:val="00E00D33"/>
    <w:rsid w:val="00E25043"/>
    <w:rsid w:val="00E308B1"/>
    <w:rsid w:val="00E52377"/>
    <w:rsid w:val="00E537AD"/>
    <w:rsid w:val="00E64E17"/>
    <w:rsid w:val="00E866C9"/>
    <w:rsid w:val="00EA3D3C"/>
    <w:rsid w:val="00EC090A"/>
    <w:rsid w:val="00ED20B5"/>
    <w:rsid w:val="00F175A2"/>
    <w:rsid w:val="00F20150"/>
    <w:rsid w:val="00F32071"/>
    <w:rsid w:val="00F46900"/>
    <w:rsid w:val="00F61D89"/>
    <w:rsid w:val="00FE04E9"/>
    <w:rsid w:val="00FE2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4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6</TotalTime>
  <Pages>6</Pages>
  <Words>1310</Words>
  <Characters>746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o Benavides Tala</cp:lastModifiedBy>
  <cp:revision>35</cp:revision>
  <cp:lastPrinted>2013-10-03T12:51:00Z</cp:lastPrinted>
  <dcterms:created xsi:type="dcterms:W3CDTF">2022-03-28T08:34:00Z</dcterms:created>
  <dcterms:modified xsi:type="dcterms:W3CDTF">2022-03-28T13:09:00Z</dcterms:modified>
</cp:coreProperties>
</file>